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288BD" w14:textId="77777777" w:rsidR="00F7386D" w:rsidRPr="00F7386D" w:rsidRDefault="00F7386D" w:rsidP="00F738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F7386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S1.</w:t>
      </w:r>
      <w:r w:rsidRPr="00F738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4033A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H</w:t>
      </w:r>
      <w:r w:rsidRPr="00F7386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ydrophobic regions in the protein sequence of Arabidopsis ATP-independent proteases </w:t>
      </w:r>
      <w:r w:rsidR="00F4033A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predicted </w:t>
      </w:r>
      <w:r w:rsidRPr="00F7386D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y the OCTOPUS (http://octopus.cbr.su.se/).</w:t>
      </w:r>
    </w:p>
    <w:p w14:paraId="4F04A249" w14:textId="77777777" w:rsidR="00F7386D" w:rsidRPr="001578E1" w:rsidRDefault="00F7386D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a-Siatka"/>
        <w:tblpPr w:leftFromText="141" w:rightFromText="141" w:vertAnchor="page" w:horzAnchor="margin" w:tblpXSpec="center" w:tblpY="2481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80"/>
        <w:gridCol w:w="1612"/>
        <w:gridCol w:w="2758"/>
      </w:tblGrid>
      <w:tr w:rsidR="00F7386D" w:rsidRPr="000131C4" w14:paraId="7ABE94A5" w14:textId="77777777" w:rsidTr="00F7386D">
        <w:tc>
          <w:tcPr>
            <w:tcW w:w="0" w:type="auto"/>
            <w:gridSpan w:val="2"/>
            <w:vAlign w:val="center"/>
          </w:tcPr>
          <w:p w14:paraId="7FD2AC72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  <w:p w14:paraId="502EA120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. thaliana</w:t>
            </w:r>
            <w:r w:rsidRPr="001578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TP-independent proteases</w:t>
            </w:r>
          </w:p>
          <w:p w14:paraId="27E83174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1BDE70A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D553171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hydrophobic regions</w:t>
            </w:r>
          </w:p>
          <w:p w14:paraId="0856887B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ording to the OCTOPUS software</w:t>
            </w:r>
          </w:p>
        </w:tc>
      </w:tr>
      <w:tr w:rsidR="00F7386D" w:rsidRPr="001578E1" w14:paraId="2D9F147C" w14:textId="77777777" w:rsidTr="00F7386D">
        <w:tc>
          <w:tcPr>
            <w:tcW w:w="0" w:type="auto"/>
          </w:tcPr>
          <w:p w14:paraId="7C598675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0" w:type="auto"/>
          </w:tcPr>
          <w:p w14:paraId="118834E9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cus</w:t>
            </w:r>
          </w:p>
        </w:tc>
        <w:tc>
          <w:tcPr>
            <w:tcW w:w="0" w:type="auto"/>
            <w:vMerge/>
          </w:tcPr>
          <w:p w14:paraId="3162929B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7386D" w:rsidRPr="001578E1" w14:paraId="7510AF1E" w14:textId="77777777" w:rsidTr="00F7386D">
        <w:tc>
          <w:tcPr>
            <w:tcW w:w="0" w:type="auto"/>
            <w:vAlign w:val="center"/>
          </w:tcPr>
          <w:p w14:paraId="4AE19A29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1a</w:t>
            </w:r>
          </w:p>
        </w:tc>
        <w:tc>
          <w:tcPr>
            <w:tcW w:w="0" w:type="auto"/>
          </w:tcPr>
          <w:p w14:paraId="4BE3EAD0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53530</w:t>
            </w:r>
          </w:p>
        </w:tc>
        <w:tc>
          <w:tcPr>
            <w:tcW w:w="0" w:type="auto"/>
          </w:tcPr>
          <w:p w14:paraId="01B41831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F7386D" w:rsidRPr="001578E1" w14:paraId="6D63FAD5" w14:textId="77777777" w:rsidTr="00F7386D">
        <w:tc>
          <w:tcPr>
            <w:tcW w:w="0" w:type="auto"/>
            <w:vAlign w:val="center"/>
          </w:tcPr>
          <w:p w14:paraId="1C1B0F42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2</w:t>
            </w:r>
          </w:p>
        </w:tc>
        <w:tc>
          <w:tcPr>
            <w:tcW w:w="0" w:type="auto"/>
          </w:tcPr>
          <w:p w14:paraId="55251D09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31140</w:t>
            </w:r>
          </w:p>
        </w:tc>
        <w:tc>
          <w:tcPr>
            <w:tcW w:w="0" w:type="auto"/>
          </w:tcPr>
          <w:p w14:paraId="0BD7B5BE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detected/available</w:t>
            </w:r>
          </w:p>
        </w:tc>
      </w:tr>
      <w:tr w:rsidR="00F7386D" w:rsidRPr="001578E1" w14:paraId="2F4D73E1" w14:textId="77777777" w:rsidTr="00F7386D">
        <w:tc>
          <w:tcPr>
            <w:tcW w:w="0" w:type="auto"/>
            <w:vAlign w:val="center"/>
          </w:tcPr>
          <w:p w14:paraId="2F9AC227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TP23</w:t>
            </w:r>
          </w:p>
        </w:tc>
        <w:tc>
          <w:tcPr>
            <w:tcW w:w="0" w:type="auto"/>
          </w:tcPr>
          <w:p w14:paraId="5F1726E9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03420</w:t>
            </w:r>
          </w:p>
        </w:tc>
        <w:tc>
          <w:tcPr>
            <w:tcW w:w="0" w:type="auto"/>
          </w:tcPr>
          <w:p w14:paraId="163CA332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detected/available</w:t>
            </w:r>
          </w:p>
        </w:tc>
      </w:tr>
      <w:tr w:rsidR="00F7386D" w:rsidRPr="001578E1" w14:paraId="0C5EE9F1" w14:textId="77777777" w:rsidTr="00F7386D">
        <w:tc>
          <w:tcPr>
            <w:tcW w:w="0" w:type="auto"/>
            <w:vAlign w:val="center"/>
          </w:tcPr>
          <w:p w14:paraId="496359DA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MA1</w:t>
            </w:r>
          </w:p>
        </w:tc>
        <w:tc>
          <w:tcPr>
            <w:tcW w:w="0" w:type="auto"/>
          </w:tcPr>
          <w:p w14:paraId="037AD53E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5g51740</w:t>
            </w:r>
          </w:p>
        </w:tc>
        <w:tc>
          <w:tcPr>
            <w:tcW w:w="0" w:type="auto"/>
          </w:tcPr>
          <w:p w14:paraId="1A536539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F7386D" w:rsidRPr="001578E1" w14:paraId="0176993E" w14:textId="77777777" w:rsidTr="00F7386D">
        <w:tc>
          <w:tcPr>
            <w:tcW w:w="0" w:type="auto"/>
            <w:vAlign w:val="center"/>
          </w:tcPr>
          <w:p w14:paraId="304178CD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CT1</w:t>
            </w:r>
          </w:p>
        </w:tc>
        <w:tc>
          <w:tcPr>
            <w:tcW w:w="0" w:type="auto"/>
          </w:tcPr>
          <w:p w14:paraId="5AC4176E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5g51540</w:t>
            </w:r>
          </w:p>
        </w:tc>
        <w:tc>
          <w:tcPr>
            <w:tcW w:w="0" w:type="auto"/>
          </w:tcPr>
          <w:p w14:paraId="2FC3B153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F7386D" w:rsidRPr="001578E1" w14:paraId="0036CF5A" w14:textId="77777777" w:rsidTr="00F7386D">
        <w:tc>
          <w:tcPr>
            <w:tcW w:w="0" w:type="auto"/>
            <w:vAlign w:val="center"/>
          </w:tcPr>
          <w:p w14:paraId="3DE19C11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CP55</w:t>
            </w:r>
          </w:p>
        </w:tc>
        <w:tc>
          <w:tcPr>
            <w:tcW w:w="0" w:type="auto"/>
          </w:tcPr>
          <w:p w14:paraId="132D0907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09300.1</w:t>
            </w:r>
          </w:p>
        </w:tc>
        <w:tc>
          <w:tcPr>
            <w:tcW w:w="0" w:type="auto"/>
          </w:tcPr>
          <w:p w14:paraId="41C0101C" w14:textId="77777777" w:rsidR="00F7386D" w:rsidRPr="001578E1" w:rsidRDefault="00F7386D" w:rsidP="00F7386D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78E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detected/available</w:t>
            </w:r>
          </w:p>
        </w:tc>
      </w:tr>
    </w:tbl>
    <w:p w14:paraId="51BD669E" w14:textId="77777777" w:rsidR="002239C9" w:rsidRPr="001578E1" w:rsidRDefault="002239C9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169AB5" w14:textId="77777777" w:rsidR="002239C9" w:rsidRPr="001578E1" w:rsidRDefault="002239C9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39FBC8" w14:textId="77777777" w:rsidR="002239C9" w:rsidRPr="001578E1" w:rsidRDefault="002239C9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7CDBF5" w14:textId="77777777" w:rsidR="002239C9" w:rsidRPr="001578E1" w:rsidRDefault="002239C9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9CD263" w14:textId="494DAA65" w:rsidR="003F139D" w:rsidRDefault="003F139D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8EBDDB" w14:textId="77777777" w:rsidR="005A132B" w:rsidRDefault="005A132B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3FD71D" w14:textId="77777777" w:rsidR="003F139D" w:rsidRDefault="003F139D" w:rsidP="00FB4D1E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F139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S2.</w:t>
      </w:r>
      <w:r w:rsidRPr="003F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imers used for plasmid construction, cloning and genotyping.</w:t>
      </w:r>
    </w:p>
    <w:p w14:paraId="1C2C4163" w14:textId="77777777" w:rsidR="003F139D" w:rsidRPr="003F139D" w:rsidRDefault="003F139D" w:rsidP="003F13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tbl>
      <w:tblPr>
        <w:tblStyle w:val="Tabela-Siatka"/>
        <w:tblW w:w="10031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42"/>
        <w:gridCol w:w="1134"/>
        <w:gridCol w:w="141"/>
        <w:gridCol w:w="2977"/>
        <w:gridCol w:w="2977"/>
      </w:tblGrid>
      <w:tr w:rsidR="003F139D" w:rsidRPr="000A536D" w14:paraId="092C661A" w14:textId="77777777" w:rsidTr="00AD4420">
        <w:tc>
          <w:tcPr>
            <w:tcW w:w="1242" w:type="dxa"/>
            <w:vAlign w:val="center"/>
          </w:tcPr>
          <w:p w14:paraId="68D5423D" w14:textId="77777777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85AFEBE" w14:textId="77777777" w:rsidR="00AD4420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 name</w:t>
            </w:r>
          </w:p>
          <w:p w14:paraId="35EB9E09" w14:textId="77777777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28845DA" w14:textId="73B6B360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A53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Bank</w:t>
            </w:r>
            <w:proofErr w:type="spellEnd"/>
            <w:r w:rsidRPr="000A53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ccession Number</w:t>
            </w:r>
          </w:p>
        </w:tc>
        <w:tc>
          <w:tcPr>
            <w:tcW w:w="1276" w:type="dxa"/>
            <w:gridSpan w:val="2"/>
          </w:tcPr>
          <w:p w14:paraId="30EC7DE9" w14:textId="77777777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BA71295" w14:textId="77777777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3118" w:type="dxa"/>
            <w:gridSpan w:val="2"/>
            <w:vAlign w:val="center"/>
          </w:tcPr>
          <w:p w14:paraId="5380CE25" w14:textId="77777777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2977" w:type="dxa"/>
            <w:vAlign w:val="center"/>
          </w:tcPr>
          <w:p w14:paraId="0F715090" w14:textId="77777777" w:rsidR="003F139D" w:rsidRPr="000A536D" w:rsidRDefault="003F139D" w:rsidP="004F58C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verse primer</w:t>
            </w:r>
          </w:p>
        </w:tc>
      </w:tr>
      <w:tr w:rsidR="00FB4D1E" w:rsidRPr="000A536D" w14:paraId="7EB49D97" w14:textId="77777777" w:rsidTr="00AD4420">
        <w:tc>
          <w:tcPr>
            <w:tcW w:w="10031" w:type="dxa"/>
            <w:gridSpan w:val="7"/>
            <w:vAlign w:val="bottom"/>
          </w:tcPr>
          <w:p w14:paraId="0755B95B" w14:textId="77777777" w:rsidR="00FB4D1E" w:rsidRPr="00FB4D1E" w:rsidRDefault="00FB4D1E" w:rsidP="00FB4D1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4D1E">
              <w:rPr>
                <w:rFonts w:ascii="Times New Roman" w:hAnsi="Times New Roman" w:cs="Times New Roman"/>
                <w:b/>
                <w:sz w:val="16"/>
                <w:szCs w:val="16"/>
              </w:rPr>
              <w:t>Plasmid construction and cloning</w:t>
            </w:r>
          </w:p>
        </w:tc>
      </w:tr>
      <w:tr w:rsidR="003F139D" w:rsidRPr="000A536D" w14:paraId="4F77057F" w14:textId="77777777" w:rsidTr="00AD4420">
        <w:tc>
          <w:tcPr>
            <w:tcW w:w="1242" w:type="dxa"/>
            <w:vAlign w:val="bottom"/>
          </w:tcPr>
          <w:p w14:paraId="720E9945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OCT1</w:t>
            </w:r>
          </w:p>
        </w:tc>
        <w:tc>
          <w:tcPr>
            <w:tcW w:w="1418" w:type="dxa"/>
          </w:tcPr>
          <w:p w14:paraId="351AF02A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853724</w:t>
            </w:r>
          </w:p>
        </w:tc>
        <w:tc>
          <w:tcPr>
            <w:tcW w:w="1276" w:type="dxa"/>
            <w:gridSpan w:val="2"/>
          </w:tcPr>
          <w:p w14:paraId="657C5E16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KL134C</w:t>
            </w:r>
          </w:p>
        </w:tc>
        <w:tc>
          <w:tcPr>
            <w:tcW w:w="3118" w:type="dxa"/>
            <w:gridSpan w:val="2"/>
            <w:vAlign w:val="bottom"/>
          </w:tcPr>
          <w:p w14:paraId="6F32623B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CATGCTTCGCACGATAATATTG</w:t>
            </w:r>
          </w:p>
        </w:tc>
        <w:tc>
          <w:tcPr>
            <w:tcW w:w="2977" w:type="dxa"/>
            <w:vAlign w:val="bottom"/>
          </w:tcPr>
          <w:p w14:paraId="7AEF7561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AGACTTGTGAGACTGTGCTATAAAT</w:t>
            </w:r>
          </w:p>
        </w:tc>
      </w:tr>
      <w:tr w:rsidR="003F139D" w:rsidRPr="000A536D" w14:paraId="2CB095FF" w14:textId="77777777" w:rsidTr="00AD4420">
        <w:tc>
          <w:tcPr>
            <w:tcW w:w="1242" w:type="dxa"/>
            <w:vAlign w:val="bottom"/>
          </w:tcPr>
          <w:p w14:paraId="241AAB56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</w:rPr>
              <w:t>ScIMP1</w:t>
            </w:r>
          </w:p>
        </w:tc>
        <w:tc>
          <w:tcPr>
            <w:tcW w:w="1418" w:type="dxa"/>
          </w:tcPr>
          <w:p w14:paraId="2E2BBFAF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855182</w:t>
            </w:r>
          </w:p>
        </w:tc>
        <w:tc>
          <w:tcPr>
            <w:tcW w:w="1276" w:type="dxa"/>
            <w:gridSpan w:val="2"/>
          </w:tcPr>
          <w:p w14:paraId="5F657450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YMR150C</w:t>
            </w:r>
          </w:p>
        </w:tc>
        <w:tc>
          <w:tcPr>
            <w:tcW w:w="3118" w:type="dxa"/>
            <w:gridSpan w:val="2"/>
            <w:vAlign w:val="bottom"/>
          </w:tcPr>
          <w:p w14:paraId="522C15CD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CCATGACGGTTGGTACACTTCCC</w:t>
            </w:r>
          </w:p>
        </w:tc>
        <w:tc>
          <w:tcPr>
            <w:tcW w:w="2977" w:type="dxa"/>
            <w:vAlign w:val="bottom"/>
          </w:tcPr>
          <w:p w14:paraId="004D332B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GTTGCTCTTAGCCTGCACATCTAGA</w:t>
            </w:r>
          </w:p>
        </w:tc>
      </w:tr>
      <w:tr w:rsidR="003F139D" w:rsidRPr="000A536D" w14:paraId="0D9D3FF9" w14:textId="77777777" w:rsidTr="00AD4420">
        <w:tc>
          <w:tcPr>
            <w:tcW w:w="1242" w:type="dxa"/>
            <w:vAlign w:val="bottom"/>
          </w:tcPr>
          <w:p w14:paraId="0D7712E9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</w:rPr>
              <w:t>ScIMP2</w:t>
            </w:r>
          </w:p>
        </w:tc>
        <w:tc>
          <w:tcPr>
            <w:tcW w:w="1418" w:type="dxa"/>
          </w:tcPr>
          <w:p w14:paraId="2C1D2A25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 xml:space="preserve">855051 </w:t>
            </w:r>
          </w:p>
        </w:tc>
        <w:tc>
          <w:tcPr>
            <w:tcW w:w="1276" w:type="dxa"/>
            <w:gridSpan w:val="2"/>
          </w:tcPr>
          <w:p w14:paraId="75E69B70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YMR035W</w:t>
            </w:r>
          </w:p>
        </w:tc>
        <w:tc>
          <w:tcPr>
            <w:tcW w:w="3118" w:type="dxa"/>
            <w:gridSpan w:val="2"/>
            <w:vAlign w:val="bottom"/>
          </w:tcPr>
          <w:p w14:paraId="2AE61B43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CCATGTTTCGAGCCGGATCATCA</w:t>
            </w:r>
          </w:p>
        </w:tc>
        <w:tc>
          <w:tcPr>
            <w:tcW w:w="2977" w:type="dxa"/>
            <w:vAlign w:val="bottom"/>
          </w:tcPr>
          <w:p w14:paraId="58B0B1AE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TTCTAAAATGGCTCTTTTGCTAATG</w:t>
            </w:r>
          </w:p>
        </w:tc>
      </w:tr>
      <w:tr w:rsidR="003F139D" w:rsidRPr="000A536D" w14:paraId="3F808FB8" w14:textId="77777777" w:rsidTr="00AD4420">
        <w:tc>
          <w:tcPr>
            <w:tcW w:w="1242" w:type="dxa"/>
          </w:tcPr>
          <w:p w14:paraId="64ABEC2D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</w:rPr>
              <w:t>ScICP55</w:t>
            </w:r>
          </w:p>
        </w:tc>
        <w:tc>
          <w:tcPr>
            <w:tcW w:w="1418" w:type="dxa"/>
          </w:tcPr>
          <w:p w14:paraId="32906772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 xml:space="preserve">856811 </w:t>
            </w:r>
          </w:p>
        </w:tc>
        <w:tc>
          <w:tcPr>
            <w:tcW w:w="1276" w:type="dxa"/>
            <w:gridSpan w:val="2"/>
          </w:tcPr>
          <w:p w14:paraId="68DD45DF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YER078C</w:t>
            </w:r>
          </w:p>
        </w:tc>
        <w:tc>
          <w:tcPr>
            <w:tcW w:w="3118" w:type="dxa"/>
            <w:gridSpan w:val="2"/>
          </w:tcPr>
          <w:p w14:paraId="0BCE6477" w14:textId="77777777" w:rsidR="003F139D" w:rsidRPr="000A536D" w:rsidRDefault="003F139D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CCATGTTACATAGGATAAACCCA</w:t>
            </w:r>
          </w:p>
        </w:tc>
        <w:tc>
          <w:tcPr>
            <w:tcW w:w="2977" w:type="dxa"/>
            <w:vAlign w:val="bottom"/>
          </w:tcPr>
          <w:p w14:paraId="07F0E4A7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GTGGTGCCACTTGGTCCTCCTCG</w:t>
            </w:r>
          </w:p>
        </w:tc>
      </w:tr>
      <w:tr w:rsidR="003F139D" w:rsidRPr="000A536D" w14:paraId="2F1226FF" w14:textId="77777777" w:rsidTr="00AD4420">
        <w:tc>
          <w:tcPr>
            <w:tcW w:w="1242" w:type="dxa"/>
            <w:vAlign w:val="bottom"/>
          </w:tcPr>
          <w:p w14:paraId="42165066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</w:rPr>
              <w:t>ScOMA1</w:t>
            </w:r>
          </w:p>
        </w:tc>
        <w:tc>
          <w:tcPr>
            <w:tcW w:w="1418" w:type="dxa"/>
          </w:tcPr>
          <w:p w14:paraId="6D1728A0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115209</w:t>
            </w:r>
          </w:p>
        </w:tc>
        <w:tc>
          <w:tcPr>
            <w:tcW w:w="1276" w:type="dxa"/>
            <w:gridSpan w:val="2"/>
          </w:tcPr>
          <w:p w14:paraId="2C7E7E95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YKR087C</w:t>
            </w:r>
          </w:p>
        </w:tc>
        <w:tc>
          <w:tcPr>
            <w:tcW w:w="3118" w:type="dxa"/>
            <w:gridSpan w:val="2"/>
            <w:vAlign w:val="bottom"/>
          </w:tcPr>
          <w:p w14:paraId="0BCAE8BB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CCATGTTACGCAACATCATCAGG</w:t>
            </w:r>
          </w:p>
        </w:tc>
        <w:tc>
          <w:tcPr>
            <w:tcW w:w="2977" w:type="dxa"/>
            <w:vAlign w:val="bottom"/>
          </w:tcPr>
          <w:p w14:paraId="024F162B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TTGAGAAAAAACTTTTATAATAG</w:t>
            </w:r>
          </w:p>
        </w:tc>
      </w:tr>
      <w:tr w:rsidR="003F139D" w:rsidRPr="000A536D" w14:paraId="1C331401" w14:textId="77777777" w:rsidTr="00AD4420">
        <w:tc>
          <w:tcPr>
            <w:tcW w:w="1242" w:type="dxa"/>
            <w:vAlign w:val="center"/>
          </w:tcPr>
          <w:p w14:paraId="666EC107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1</w:t>
            </w:r>
          </w:p>
        </w:tc>
        <w:tc>
          <w:tcPr>
            <w:tcW w:w="1418" w:type="dxa"/>
          </w:tcPr>
          <w:p w14:paraId="41F029D2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35228</w:t>
            </w:r>
          </w:p>
        </w:tc>
        <w:tc>
          <w:tcPr>
            <w:tcW w:w="1276" w:type="dxa"/>
            <w:gridSpan w:val="2"/>
            <w:vAlign w:val="center"/>
          </w:tcPr>
          <w:p w14:paraId="358135EE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5G51540</w:t>
            </w:r>
          </w:p>
        </w:tc>
        <w:tc>
          <w:tcPr>
            <w:tcW w:w="3118" w:type="dxa"/>
            <w:gridSpan w:val="2"/>
            <w:vAlign w:val="center"/>
          </w:tcPr>
          <w:p w14:paraId="38FEC0BB" w14:textId="77777777" w:rsidR="003F139D" w:rsidRPr="000A536D" w:rsidRDefault="003F139D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CCATGTGGAAGCTGACGCGGCGA</w:t>
            </w:r>
          </w:p>
        </w:tc>
        <w:tc>
          <w:tcPr>
            <w:tcW w:w="2977" w:type="dxa"/>
            <w:vAlign w:val="center"/>
          </w:tcPr>
          <w:p w14:paraId="20349489" w14:textId="77777777" w:rsidR="003F139D" w:rsidRPr="000A536D" w:rsidRDefault="003F139D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GTCTAAGCTCGTTTAAAAGATAC</w:t>
            </w:r>
          </w:p>
        </w:tc>
      </w:tr>
      <w:tr w:rsidR="003F139D" w:rsidRPr="000A536D" w14:paraId="5FF8B096" w14:textId="77777777" w:rsidTr="00AD4420">
        <w:tc>
          <w:tcPr>
            <w:tcW w:w="1242" w:type="dxa"/>
          </w:tcPr>
          <w:p w14:paraId="6E9321BC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MP1a</w:t>
            </w:r>
          </w:p>
        </w:tc>
        <w:tc>
          <w:tcPr>
            <w:tcW w:w="1418" w:type="dxa"/>
          </w:tcPr>
          <w:p w14:paraId="1D820C0E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41788</w:t>
            </w:r>
          </w:p>
        </w:tc>
        <w:tc>
          <w:tcPr>
            <w:tcW w:w="1276" w:type="dxa"/>
            <w:gridSpan w:val="2"/>
            <w:vAlign w:val="bottom"/>
          </w:tcPr>
          <w:p w14:paraId="21153826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53530</w:t>
            </w:r>
          </w:p>
        </w:tc>
        <w:tc>
          <w:tcPr>
            <w:tcW w:w="3118" w:type="dxa"/>
            <w:gridSpan w:val="2"/>
            <w:vAlign w:val="bottom"/>
          </w:tcPr>
          <w:p w14:paraId="4617D316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CCATGAGAATGACATTTTTGAGT</w:t>
            </w:r>
          </w:p>
        </w:tc>
        <w:tc>
          <w:tcPr>
            <w:tcW w:w="2977" w:type="dxa"/>
            <w:vAlign w:val="bottom"/>
          </w:tcPr>
          <w:p w14:paraId="1B09BF32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CTCAATGACCCAAAGTATTC</w:t>
            </w:r>
          </w:p>
        </w:tc>
      </w:tr>
      <w:tr w:rsidR="003F139D" w:rsidRPr="000A536D" w14:paraId="30980FB6" w14:textId="77777777" w:rsidTr="00AD4420">
        <w:tc>
          <w:tcPr>
            <w:tcW w:w="1242" w:type="dxa"/>
            <w:vAlign w:val="bottom"/>
          </w:tcPr>
          <w:p w14:paraId="629B5902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MP1b</w:t>
            </w:r>
          </w:p>
        </w:tc>
        <w:tc>
          <w:tcPr>
            <w:tcW w:w="1418" w:type="dxa"/>
          </w:tcPr>
          <w:p w14:paraId="7CB29EDA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2745760</w:t>
            </w:r>
          </w:p>
        </w:tc>
        <w:tc>
          <w:tcPr>
            <w:tcW w:w="1276" w:type="dxa"/>
            <w:gridSpan w:val="2"/>
            <w:vAlign w:val="bottom"/>
          </w:tcPr>
          <w:p w14:paraId="6B851E6F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23465</w:t>
            </w:r>
          </w:p>
        </w:tc>
        <w:tc>
          <w:tcPr>
            <w:tcW w:w="3118" w:type="dxa"/>
            <w:gridSpan w:val="2"/>
            <w:vAlign w:val="bottom"/>
          </w:tcPr>
          <w:p w14:paraId="6CED714C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CCATGACGTCGCCGTCATCGTCT</w:t>
            </w:r>
          </w:p>
        </w:tc>
        <w:tc>
          <w:tcPr>
            <w:tcW w:w="2977" w:type="dxa"/>
            <w:vAlign w:val="bottom"/>
          </w:tcPr>
          <w:p w14:paraId="6C205CE1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CCCTCCATAGCACTCTGCC</w:t>
            </w:r>
          </w:p>
        </w:tc>
      </w:tr>
      <w:tr w:rsidR="003F139D" w:rsidRPr="000A536D" w14:paraId="389AF3FC" w14:textId="77777777" w:rsidTr="00AD4420">
        <w:tc>
          <w:tcPr>
            <w:tcW w:w="1242" w:type="dxa"/>
            <w:vAlign w:val="bottom"/>
          </w:tcPr>
          <w:p w14:paraId="549F8937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MP2</w:t>
            </w:r>
          </w:p>
        </w:tc>
        <w:tc>
          <w:tcPr>
            <w:tcW w:w="1418" w:type="dxa"/>
          </w:tcPr>
          <w:p w14:paraId="075FE37E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17670</w:t>
            </w:r>
          </w:p>
        </w:tc>
        <w:tc>
          <w:tcPr>
            <w:tcW w:w="1276" w:type="dxa"/>
            <w:gridSpan w:val="2"/>
            <w:vAlign w:val="bottom"/>
          </w:tcPr>
          <w:p w14:paraId="04A70A74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31140</w:t>
            </w:r>
          </w:p>
        </w:tc>
        <w:tc>
          <w:tcPr>
            <w:tcW w:w="3118" w:type="dxa"/>
            <w:gridSpan w:val="2"/>
            <w:vAlign w:val="bottom"/>
          </w:tcPr>
          <w:p w14:paraId="1748C807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CCATGGCTTCAATCTCGACTTGG</w:t>
            </w:r>
          </w:p>
        </w:tc>
        <w:tc>
          <w:tcPr>
            <w:tcW w:w="2977" w:type="dxa"/>
            <w:vAlign w:val="bottom"/>
          </w:tcPr>
          <w:p w14:paraId="5E2E7DBF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GCCTTATGGTTCTTAGCCAT</w:t>
            </w:r>
          </w:p>
        </w:tc>
      </w:tr>
      <w:tr w:rsidR="003F139D" w:rsidRPr="000A536D" w14:paraId="3D1A2484" w14:textId="77777777" w:rsidTr="00AD4420">
        <w:tc>
          <w:tcPr>
            <w:tcW w:w="1242" w:type="dxa"/>
            <w:vAlign w:val="bottom"/>
          </w:tcPr>
          <w:p w14:paraId="2B8EDE18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CP55-1</w:t>
            </w:r>
          </w:p>
        </w:tc>
        <w:tc>
          <w:tcPr>
            <w:tcW w:w="1418" w:type="dxa"/>
          </w:tcPr>
          <w:p w14:paraId="22EB0681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37451</w:t>
            </w:r>
          </w:p>
        </w:tc>
        <w:tc>
          <w:tcPr>
            <w:tcW w:w="1276" w:type="dxa"/>
            <w:gridSpan w:val="2"/>
            <w:vAlign w:val="bottom"/>
          </w:tcPr>
          <w:p w14:paraId="2D6536CA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1G093000.1</w:t>
            </w:r>
          </w:p>
        </w:tc>
        <w:tc>
          <w:tcPr>
            <w:tcW w:w="3118" w:type="dxa"/>
            <w:gridSpan w:val="2"/>
            <w:vAlign w:val="bottom"/>
          </w:tcPr>
          <w:p w14:paraId="1EF3B881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CACCATGCAGTTTCTTGCGCGGAAT</w:t>
            </w:r>
          </w:p>
        </w:tc>
        <w:tc>
          <w:tcPr>
            <w:tcW w:w="2977" w:type="dxa"/>
            <w:vAlign w:val="bottom"/>
          </w:tcPr>
          <w:p w14:paraId="06F9ED88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CCTTGCAAAGAGAAACTGGC</w:t>
            </w:r>
          </w:p>
        </w:tc>
      </w:tr>
      <w:tr w:rsidR="003F139D" w:rsidRPr="000A536D" w14:paraId="2C37B9E7" w14:textId="77777777" w:rsidTr="00AD4420">
        <w:tc>
          <w:tcPr>
            <w:tcW w:w="1242" w:type="dxa"/>
            <w:vAlign w:val="bottom"/>
          </w:tcPr>
          <w:p w14:paraId="2EF7B8F1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CP55-2</w:t>
            </w:r>
          </w:p>
        </w:tc>
        <w:tc>
          <w:tcPr>
            <w:tcW w:w="1418" w:type="dxa"/>
          </w:tcPr>
          <w:p w14:paraId="707EB8FC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37451</w:t>
            </w:r>
          </w:p>
        </w:tc>
        <w:tc>
          <w:tcPr>
            <w:tcW w:w="1276" w:type="dxa"/>
            <w:gridSpan w:val="2"/>
            <w:vAlign w:val="bottom"/>
          </w:tcPr>
          <w:p w14:paraId="488B87AB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AT1G09300.2</w:t>
            </w:r>
          </w:p>
        </w:tc>
        <w:tc>
          <w:tcPr>
            <w:tcW w:w="3118" w:type="dxa"/>
            <w:gridSpan w:val="2"/>
            <w:vAlign w:val="bottom"/>
          </w:tcPr>
          <w:p w14:paraId="2BE08928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CACCATGCTCAGATGGTTCGCTCTT</w:t>
            </w:r>
          </w:p>
        </w:tc>
        <w:tc>
          <w:tcPr>
            <w:tcW w:w="2977" w:type="dxa"/>
            <w:vAlign w:val="bottom"/>
          </w:tcPr>
          <w:p w14:paraId="5FFA9BCC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CCTTGCAAAGAGAAACTGGC</w:t>
            </w:r>
          </w:p>
        </w:tc>
      </w:tr>
      <w:tr w:rsidR="003F139D" w:rsidRPr="000A536D" w14:paraId="51928804" w14:textId="77777777" w:rsidTr="00AD4420">
        <w:tc>
          <w:tcPr>
            <w:tcW w:w="1242" w:type="dxa"/>
            <w:vAlign w:val="bottom"/>
          </w:tcPr>
          <w:p w14:paraId="70E38FC2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MA1</w:t>
            </w:r>
          </w:p>
        </w:tc>
        <w:tc>
          <w:tcPr>
            <w:tcW w:w="1418" w:type="dxa"/>
          </w:tcPr>
          <w:p w14:paraId="650EF232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35248</w:t>
            </w:r>
          </w:p>
        </w:tc>
        <w:tc>
          <w:tcPr>
            <w:tcW w:w="1276" w:type="dxa"/>
            <w:gridSpan w:val="2"/>
            <w:vAlign w:val="bottom"/>
          </w:tcPr>
          <w:p w14:paraId="096E5796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5G51740</w:t>
            </w:r>
          </w:p>
        </w:tc>
        <w:tc>
          <w:tcPr>
            <w:tcW w:w="3118" w:type="dxa"/>
            <w:gridSpan w:val="2"/>
            <w:vAlign w:val="bottom"/>
          </w:tcPr>
          <w:p w14:paraId="6922CCC9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CCATGTCATGGTACAGAAGAACA</w:t>
            </w:r>
          </w:p>
        </w:tc>
        <w:tc>
          <w:tcPr>
            <w:tcW w:w="2977" w:type="dxa"/>
            <w:vAlign w:val="bottom"/>
          </w:tcPr>
          <w:p w14:paraId="77173D2B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AGAAAGCCTTCAACGCCAGT</w:t>
            </w:r>
          </w:p>
        </w:tc>
      </w:tr>
      <w:tr w:rsidR="003F139D" w:rsidRPr="000A536D" w14:paraId="2DCED07D" w14:textId="77777777" w:rsidTr="00AD4420">
        <w:tc>
          <w:tcPr>
            <w:tcW w:w="1242" w:type="dxa"/>
            <w:vAlign w:val="bottom"/>
          </w:tcPr>
          <w:p w14:paraId="7D78E2C8" w14:textId="440C39C4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P23</w:t>
            </w:r>
          </w:p>
        </w:tc>
        <w:tc>
          <w:tcPr>
            <w:tcW w:w="1418" w:type="dxa"/>
          </w:tcPr>
          <w:p w14:paraId="21A110FD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21258</w:t>
            </w:r>
          </w:p>
        </w:tc>
        <w:tc>
          <w:tcPr>
            <w:tcW w:w="1276" w:type="dxa"/>
            <w:gridSpan w:val="2"/>
            <w:vAlign w:val="bottom"/>
          </w:tcPr>
          <w:p w14:paraId="3B1576FA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03420</w:t>
            </w:r>
          </w:p>
        </w:tc>
        <w:tc>
          <w:tcPr>
            <w:tcW w:w="3118" w:type="dxa"/>
            <w:gridSpan w:val="2"/>
            <w:vAlign w:val="bottom"/>
          </w:tcPr>
          <w:p w14:paraId="41823015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CACCATGGAAGATGCAGCTGCT</w:t>
            </w:r>
          </w:p>
        </w:tc>
        <w:tc>
          <w:tcPr>
            <w:tcW w:w="2977" w:type="dxa"/>
            <w:vAlign w:val="bottom"/>
          </w:tcPr>
          <w:p w14:paraId="3A7B789C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GGAGCTCTATCAAAAGGCTT</w:t>
            </w:r>
          </w:p>
        </w:tc>
      </w:tr>
      <w:tr w:rsidR="003F139D" w:rsidRPr="000A536D" w14:paraId="6BCDCD29" w14:textId="77777777" w:rsidTr="00AD4420">
        <w:tc>
          <w:tcPr>
            <w:tcW w:w="1242" w:type="dxa"/>
          </w:tcPr>
          <w:p w14:paraId="722120C0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P23FLAG</w:t>
            </w:r>
          </w:p>
        </w:tc>
        <w:tc>
          <w:tcPr>
            <w:tcW w:w="1418" w:type="dxa"/>
          </w:tcPr>
          <w:p w14:paraId="7BF261AE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821258</w:t>
            </w:r>
          </w:p>
        </w:tc>
        <w:tc>
          <w:tcPr>
            <w:tcW w:w="1276" w:type="dxa"/>
            <w:gridSpan w:val="2"/>
          </w:tcPr>
          <w:p w14:paraId="1C9A3AD6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t3g03420FLAG</w:t>
            </w:r>
          </w:p>
        </w:tc>
        <w:tc>
          <w:tcPr>
            <w:tcW w:w="3118" w:type="dxa"/>
            <w:gridSpan w:val="2"/>
          </w:tcPr>
          <w:p w14:paraId="63CFE980" w14:textId="77777777" w:rsidR="003F139D" w:rsidRPr="000A536D" w:rsidRDefault="003F139D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CACCATGGAAGATGCAGCTGCT</w:t>
            </w:r>
          </w:p>
        </w:tc>
        <w:tc>
          <w:tcPr>
            <w:tcW w:w="2977" w:type="dxa"/>
            <w:vAlign w:val="bottom"/>
          </w:tcPr>
          <w:p w14:paraId="3A3DB176" w14:textId="77777777" w:rsidR="003F139D" w:rsidRPr="000A536D" w:rsidRDefault="003F139D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CACTTATCGTCGTCATCCTTGTAATCCTTATCGTCGTCATCCTTGTAATCCTTATCGTCGTCATCCTTGTAATCAGGAGCTCTATCAAAAGGCTT</w:t>
            </w:r>
          </w:p>
        </w:tc>
      </w:tr>
      <w:tr w:rsidR="003F139D" w:rsidRPr="000A536D" w14:paraId="645B6550" w14:textId="77777777" w:rsidTr="00AD4420">
        <w:tc>
          <w:tcPr>
            <w:tcW w:w="1242" w:type="dxa"/>
          </w:tcPr>
          <w:p w14:paraId="5144A12B" w14:textId="77777777" w:rsidR="003F139D" w:rsidRPr="000A536D" w:rsidRDefault="003F139D" w:rsidP="00AD442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pTZCYTB2</w:t>
            </w:r>
          </w:p>
        </w:tc>
        <w:tc>
          <w:tcPr>
            <w:tcW w:w="1418" w:type="dxa"/>
          </w:tcPr>
          <w:p w14:paraId="50E7D173" w14:textId="77777777" w:rsidR="003F139D" w:rsidRPr="000A536D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gridSpan w:val="2"/>
          </w:tcPr>
          <w:p w14:paraId="685B1905" w14:textId="77777777" w:rsidR="003F139D" w:rsidRPr="000A536D" w:rsidRDefault="003F139D" w:rsidP="00AD4420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3118" w:type="dxa"/>
            <w:gridSpan w:val="2"/>
          </w:tcPr>
          <w:p w14:paraId="09DBB268" w14:textId="77777777" w:rsidR="003F139D" w:rsidRPr="000A536D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  <w:r w:rsidRPr="00BA18D8">
              <w:rPr>
                <w:rFonts w:ascii="Times New Roman" w:hAnsi="Times New Roman" w:cs="Times New Roman"/>
                <w:bCs/>
                <w:sz w:val="16"/>
                <w:szCs w:val="16"/>
              </w:rPr>
              <w:t>CCGAGCTCATGCTAAAATACAAACCTTTA</w:t>
            </w:r>
          </w:p>
        </w:tc>
        <w:tc>
          <w:tcPr>
            <w:tcW w:w="2977" w:type="dxa"/>
            <w:vAlign w:val="bottom"/>
          </w:tcPr>
          <w:p w14:paraId="4C57EE3D" w14:textId="77777777" w:rsidR="003F139D" w:rsidRPr="00BA18D8" w:rsidRDefault="003F139D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A18D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TCATCTAGAGTTGTCTATTTGGCCATTATG</w:t>
            </w:r>
          </w:p>
        </w:tc>
      </w:tr>
      <w:tr w:rsidR="00FB4D1E" w:rsidRPr="000A536D" w14:paraId="4F1E3DF9" w14:textId="77777777" w:rsidTr="00AD4420">
        <w:tc>
          <w:tcPr>
            <w:tcW w:w="1242" w:type="dxa"/>
          </w:tcPr>
          <w:p w14:paraId="214A8F06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V 35S</w:t>
            </w:r>
          </w:p>
        </w:tc>
        <w:tc>
          <w:tcPr>
            <w:tcW w:w="1418" w:type="dxa"/>
          </w:tcPr>
          <w:p w14:paraId="445D8E4E" w14:textId="77777777" w:rsidR="00FB4D1E" w:rsidRPr="000A536D" w:rsidRDefault="00FB4D1E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J007626.1</w:t>
            </w:r>
          </w:p>
        </w:tc>
        <w:tc>
          <w:tcPr>
            <w:tcW w:w="1276" w:type="dxa"/>
            <w:gridSpan w:val="2"/>
          </w:tcPr>
          <w:p w14:paraId="542917DB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-</w:t>
            </w:r>
          </w:p>
        </w:tc>
        <w:tc>
          <w:tcPr>
            <w:tcW w:w="3118" w:type="dxa"/>
            <w:gridSpan w:val="2"/>
          </w:tcPr>
          <w:p w14:paraId="47851E60" w14:textId="77777777" w:rsidR="00FB4D1E" w:rsidRPr="000A536D" w:rsidRDefault="00FB4D1E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CGTAAGGGATGACGCACAATCCCAC</w:t>
            </w:r>
          </w:p>
        </w:tc>
        <w:tc>
          <w:tcPr>
            <w:tcW w:w="2977" w:type="dxa"/>
          </w:tcPr>
          <w:p w14:paraId="58EB1F57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FB4D1E" w:rsidRPr="000131C4" w14:paraId="624EC80C" w14:textId="77777777" w:rsidTr="00AD4420">
        <w:tc>
          <w:tcPr>
            <w:tcW w:w="10031" w:type="dxa"/>
            <w:gridSpan w:val="7"/>
          </w:tcPr>
          <w:p w14:paraId="563C4C7A" w14:textId="77777777" w:rsidR="00FB4D1E" w:rsidRPr="00FB4D1E" w:rsidRDefault="00FB4D1E" w:rsidP="00FB4D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otyping (selection of T-DNA insertion lines)</w:t>
            </w:r>
          </w:p>
        </w:tc>
      </w:tr>
      <w:tr w:rsidR="00AD4420" w:rsidRPr="000A536D" w14:paraId="49B10464" w14:textId="77777777" w:rsidTr="006972D8">
        <w:tc>
          <w:tcPr>
            <w:tcW w:w="1242" w:type="dxa"/>
            <w:vAlign w:val="center"/>
          </w:tcPr>
          <w:p w14:paraId="035D6B80" w14:textId="77777777" w:rsidR="00AD4420" w:rsidRPr="000A536D" w:rsidRDefault="00AD4420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1F1B9A2" w14:textId="77777777" w:rsidR="00AD4420" w:rsidRPr="000A536D" w:rsidRDefault="00AD4420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lant line</w:t>
            </w:r>
          </w:p>
          <w:p w14:paraId="216B552B" w14:textId="77777777" w:rsidR="00AD4420" w:rsidRPr="000A536D" w:rsidRDefault="00AD4420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2DAF19E1" w14:textId="77777777" w:rsidR="00AD4420" w:rsidRPr="000A536D" w:rsidRDefault="00AD4420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1809C9D" w14:textId="77777777" w:rsidR="00AD4420" w:rsidRPr="000A536D" w:rsidRDefault="00AD4420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SC number</w:t>
            </w:r>
          </w:p>
        </w:tc>
        <w:tc>
          <w:tcPr>
            <w:tcW w:w="1275" w:type="dxa"/>
            <w:gridSpan w:val="2"/>
          </w:tcPr>
          <w:p w14:paraId="2E04FEA4" w14:textId="77777777" w:rsidR="00AD4420" w:rsidRPr="000A536D" w:rsidRDefault="00AD4420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0A9979F" w14:textId="77777777" w:rsidR="00AD4420" w:rsidRPr="000A536D" w:rsidRDefault="00AD4420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977" w:type="dxa"/>
          </w:tcPr>
          <w:p w14:paraId="552A7186" w14:textId="77777777" w:rsidR="00AD4420" w:rsidRPr="00FB4D1E" w:rsidRDefault="00AD4420" w:rsidP="00FB4D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851F573" w14:textId="430C5805" w:rsidR="00AD4420" w:rsidRPr="00FB4D1E" w:rsidRDefault="00AD4420" w:rsidP="00FB4D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4D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P </w:t>
            </w:r>
            <w:proofErr w:type="spellStart"/>
            <w:r w:rsidRPr="00FB4D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  <w:proofErr w:type="spellEnd"/>
            <w:r w:rsidRPr="00FB4D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0B4A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er</w:t>
            </w:r>
            <w:proofErr w:type="spellEnd"/>
          </w:p>
          <w:p w14:paraId="5B421976" w14:textId="77777777" w:rsidR="00AD4420" w:rsidRPr="00FB4D1E" w:rsidRDefault="00AD4420" w:rsidP="00FB4D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</w:tcPr>
          <w:p w14:paraId="11D7B829" w14:textId="77777777" w:rsidR="00AD4420" w:rsidRPr="00FB4D1E" w:rsidRDefault="00AD4420" w:rsidP="00FB4D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BC0ACC7" w14:textId="77777777" w:rsidR="00AD4420" w:rsidRPr="00FB4D1E" w:rsidRDefault="00AD4420" w:rsidP="00FB4D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rimer</w:t>
            </w:r>
          </w:p>
        </w:tc>
      </w:tr>
      <w:tr w:rsidR="00FB4D1E" w:rsidRPr="000A536D" w14:paraId="6ABB89F6" w14:textId="77777777" w:rsidTr="006972D8">
        <w:tc>
          <w:tcPr>
            <w:tcW w:w="1242" w:type="dxa"/>
            <w:vAlign w:val="bottom"/>
          </w:tcPr>
          <w:p w14:paraId="27024FB7" w14:textId="77777777" w:rsidR="00FB4D1E" w:rsidRPr="00FB4D1E" w:rsidRDefault="00FB4D1E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cp55-1</w:t>
            </w:r>
          </w:p>
        </w:tc>
        <w:tc>
          <w:tcPr>
            <w:tcW w:w="1560" w:type="dxa"/>
            <w:gridSpan w:val="2"/>
          </w:tcPr>
          <w:p w14:paraId="1EB8DBBA" w14:textId="77777777" w:rsidR="00FB4D1E" w:rsidRPr="000A536D" w:rsidRDefault="00AD4420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ABI_</w:t>
            </w:r>
            <w:r w:rsidR="006972D8">
              <w:rPr>
                <w:rFonts w:ascii="Times New Roman" w:hAnsi="Times New Roman" w:cs="Times New Roman"/>
                <w:bCs/>
                <w:sz w:val="16"/>
                <w:szCs w:val="16"/>
              </w:rPr>
              <w:t>893A04</w:t>
            </w:r>
          </w:p>
        </w:tc>
        <w:tc>
          <w:tcPr>
            <w:tcW w:w="1275" w:type="dxa"/>
            <w:gridSpan w:val="2"/>
          </w:tcPr>
          <w:p w14:paraId="34D2238C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1G093000.1</w:t>
            </w:r>
          </w:p>
        </w:tc>
        <w:tc>
          <w:tcPr>
            <w:tcW w:w="2977" w:type="dxa"/>
            <w:vAlign w:val="bottom"/>
          </w:tcPr>
          <w:p w14:paraId="7CAA7571" w14:textId="77777777" w:rsidR="00FB4D1E" w:rsidRPr="000A536D" w:rsidRDefault="00FB4D1E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TCGCTGAGCACCTCTTAC</w:t>
            </w:r>
          </w:p>
        </w:tc>
        <w:tc>
          <w:tcPr>
            <w:tcW w:w="2977" w:type="dxa"/>
            <w:vAlign w:val="bottom"/>
          </w:tcPr>
          <w:p w14:paraId="32686A1C" w14:textId="77777777" w:rsidR="00FB4D1E" w:rsidRPr="000A536D" w:rsidRDefault="00FB4D1E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AGTGATGAACGCGGTTTATG</w:t>
            </w:r>
          </w:p>
        </w:tc>
      </w:tr>
      <w:tr w:rsidR="00FB4D1E" w:rsidRPr="000A536D" w14:paraId="30B7AE12" w14:textId="77777777" w:rsidTr="006972D8">
        <w:tc>
          <w:tcPr>
            <w:tcW w:w="1242" w:type="dxa"/>
            <w:vAlign w:val="bottom"/>
          </w:tcPr>
          <w:p w14:paraId="37A8A1BF" w14:textId="77777777" w:rsidR="00FB4D1E" w:rsidRPr="00FB4D1E" w:rsidRDefault="00FB4D1E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cp55-2</w:t>
            </w:r>
          </w:p>
        </w:tc>
        <w:tc>
          <w:tcPr>
            <w:tcW w:w="1560" w:type="dxa"/>
            <w:gridSpan w:val="2"/>
          </w:tcPr>
          <w:p w14:paraId="5B51EE22" w14:textId="77777777" w:rsidR="00FB4D1E" w:rsidRPr="000A536D" w:rsidRDefault="006972D8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WiscDsLox507A03</w:t>
            </w:r>
          </w:p>
        </w:tc>
        <w:tc>
          <w:tcPr>
            <w:tcW w:w="1275" w:type="dxa"/>
            <w:gridSpan w:val="2"/>
          </w:tcPr>
          <w:p w14:paraId="71296EB5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1G093000.1</w:t>
            </w:r>
          </w:p>
        </w:tc>
        <w:tc>
          <w:tcPr>
            <w:tcW w:w="2977" w:type="dxa"/>
            <w:vAlign w:val="bottom"/>
          </w:tcPr>
          <w:p w14:paraId="5D890638" w14:textId="77777777" w:rsidR="00FB4D1E" w:rsidRPr="000A536D" w:rsidRDefault="00FB4D1E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AACGACGTGATCGATTGTTC</w:t>
            </w:r>
          </w:p>
        </w:tc>
        <w:tc>
          <w:tcPr>
            <w:tcW w:w="2977" w:type="dxa"/>
            <w:vAlign w:val="bottom"/>
          </w:tcPr>
          <w:p w14:paraId="6CC084E8" w14:textId="77777777" w:rsidR="00FB4D1E" w:rsidRPr="000A536D" w:rsidRDefault="00FB4D1E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CAAATGACTGGCTTTGGTG</w:t>
            </w:r>
          </w:p>
        </w:tc>
      </w:tr>
      <w:tr w:rsidR="00AD4420" w:rsidRPr="000A536D" w14:paraId="07D076E4" w14:textId="77777777" w:rsidTr="006972D8">
        <w:tc>
          <w:tcPr>
            <w:tcW w:w="1242" w:type="dxa"/>
            <w:vAlign w:val="bottom"/>
          </w:tcPr>
          <w:p w14:paraId="119DB0B3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</w:rPr>
              <w:t>atp23-1</w:t>
            </w:r>
          </w:p>
        </w:tc>
        <w:tc>
          <w:tcPr>
            <w:tcW w:w="1560" w:type="dxa"/>
            <w:gridSpan w:val="2"/>
            <w:vAlign w:val="bottom"/>
          </w:tcPr>
          <w:p w14:paraId="6990736E" w14:textId="77777777" w:rsidR="00AD4420" w:rsidRPr="000A536D" w:rsidRDefault="006972D8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IL</w:t>
            </w:r>
            <w:r w:rsidR="00AD4420" w:rsidRPr="000A536D">
              <w:rPr>
                <w:rFonts w:ascii="Times New Roman" w:hAnsi="Times New Roman" w:cs="Times New Roman"/>
                <w:sz w:val="16"/>
                <w:szCs w:val="16"/>
              </w:rPr>
              <w:t>_135_G10</w:t>
            </w:r>
          </w:p>
        </w:tc>
        <w:tc>
          <w:tcPr>
            <w:tcW w:w="1275" w:type="dxa"/>
            <w:gridSpan w:val="2"/>
            <w:vAlign w:val="bottom"/>
          </w:tcPr>
          <w:p w14:paraId="65A929D6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03420</w:t>
            </w:r>
          </w:p>
        </w:tc>
        <w:tc>
          <w:tcPr>
            <w:tcW w:w="2977" w:type="dxa"/>
            <w:vAlign w:val="bottom"/>
          </w:tcPr>
          <w:p w14:paraId="25B6DFA5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CTGACGTCACCTGTGCCTAC</w:t>
            </w:r>
          </w:p>
        </w:tc>
        <w:tc>
          <w:tcPr>
            <w:tcW w:w="2977" w:type="dxa"/>
            <w:vAlign w:val="bottom"/>
          </w:tcPr>
          <w:p w14:paraId="73AE7BCE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TCTCTTGAAATGGCAATCACC</w:t>
            </w:r>
          </w:p>
        </w:tc>
      </w:tr>
      <w:tr w:rsidR="00AD4420" w:rsidRPr="000A536D" w14:paraId="29FE159B" w14:textId="77777777" w:rsidTr="006972D8">
        <w:tc>
          <w:tcPr>
            <w:tcW w:w="1242" w:type="dxa"/>
            <w:vAlign w:val="bottom"/>
          </w:tcPr>
          <w:p w14:paraId="636DAF6A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</w:rPr>
              <w:t>atp23-2</w:t>
            </w:r>
          </w:p>
        </w:tc>
        <w:tc>
          <w:tcPr>
            <w:tcW w:w="1560" w:type="dxa"/>
            <w:gridSpan w:val="2"/>
            <w:vAlign w:val="bottom"/>
          </w:tcPr>
          <w:p w14:paraId="01EF6442" w14:textId="77777777" w:rsidR="00AD4420" w:rsidRPr="000A536D" w:rsidRDefault="006972D8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LK</w:t>
            </w:r>
            <w:r w:rsidR="00AD4420" w:rsidRPr="000A536D">
              <w:rPr>
                <w:rFonts w:ascii="Times New Roman" w:hAnsi="Times New Roman" w:cs="Times New Roman"/>
                <w:sz w:val="16"/>
                <w:szCs w:val="16"/>
              </w:rPr>
              <w:t>_093517C</w:t>
            </w:r>
          </w:p>
        </w:tc>
        <w:tc>
          <w:tcPr>
            <w:tcW w:w="1275" w:type="dxa"/>
            <w:gridSpan w:val="2"/>
            <w:vAlign w:val="bottom"/>
          </w:tcPr>
          <w:p w14:paraId="57E5D6EC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03420</w:t>
            </w:r>
          </w:p>
        </w:tc>
        <w:tc>
          <w:tcPr>
            <w:tcW w:w="2977" w:type="dxa"/>
            <w:vAlign w:val="bottom"/>
          </w:tcPr>
          <w:p w14:paraId="2772F640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CTTCTCGAAGACACGTTTTGC</w:t>
            </w:r>
          </w:p>
        </w:tc>
        <w:tc>
          <w:tcPr>
            <w:tcW w:w="2977" w:type="dxa"/>
            <w:vAlign w:val="bottom"/>
          </w:tcPr>
          <w:p w14:paraId="005DCFEB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TGATTCCAAAACCCTAAACCC</w:t>
            </w:r>
          </w:p>
        </w:tc>
      </w:tr>
      <w:tr w:rsidR="00AD4420" w:rsidRPr="000A536D" w14:paraId="4158384C" w14:textId="77777777" w:rsidTr="006972D8">
        <w:tc>
          <w:tcPr>
            <w:tcW w:w="1242" w:type="dxa"/>
            <w:vAlign w:val="bottom"/>
          </w:tcPr>
          <w:p w14:paraId="138FADBC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1-1</w:t>
            </w:r>
          </w:p>
        </w:tc>
        <w:tc>
          <w:tcPr>
            <w:tcW w:w="1560" w:type="dxa"/>
            <w:gridSpan w:val="2"/>
            <w:vAlign w:val="bottom"/>
          </w:tcPr>
          <w:p w14:paraId="0A08BFAB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K_077448</w:t>
            </w:r>
          </w:p>
        </w:tc>
        <w:tc>
          <w:tcPr>
            <w:tcW w:w="1275" w:type="dxa"/>
            <w:gridSpan w:val="2"/>
          </w:tcPr>
          <w:p w14:paraId="0CADC9B5" w14:textId="77777777" w:rsidR="00AD4420" w:rsidRPr="000A536D" w:rsidRDefault="00AD4420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5G51540</w:t>
            </w:r>
          </w:p>
        </w:tc>
        <w:tc>
          <w:tcPr>
            <w:tcW w:w="2977" w:type="dxa"/>
            <w:vAlign w:val="bottom"/>
          </w:tcPr>
          <w:p w14:paraId="021FDC48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AGTTCTCGTTTCAAACGCC</w:t>
            </w:r>
          </w:p>
        </w:tc>
        <w:tc>
          <w:tcPr>
            <w:tcW w:w="2977" w:type="dxa"/>
            <w:vAlign w:val="bottom"/>
          </w:tcPr>
          <w:p w14:paraId="1B525A20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GCTGAACATAAACAACCCAG</w:t>
            </w:r>
          </w:p>
        </w:tc>
      </w:tr>
      <w:tr w:rsidR="00AD4420" w:rsidRPr="000A536D" w14:paraId="6A413EE3" w14:textId="77777777" w:rsidTr="006972D8">
        <w:tc>
          <w:tcPr>
            <w:tcW w:w="1242" w:type="dxa"/>
            <w:vAlign w:val="bottom"/>
          </w:tcPr>
          <w:p w14:paraId="70748EB4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mp1-1</w:t>
            </w:r>
          </w:p>
        </w:tc>
        <w:tc>
          <w:tcPr>
            <w:tcW w:w="1560" w:type="dxa"/>
            <w:gridSpan w:val="2"/>
            <w:vAlign w:val="bottom"/>
          </w:tcPr>
          <w:p w14:paraId="42937A17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K_094274</w:t>
            </w:r>
          </w:p>
        </w:tc>
        <w:tc>
          <w:tcPr>
            <w:tcW w:w="1275" w:type="dxa"/>
            <w:gridSpan w:val="2"/>
          </w:tcPr>
          <w:p w14:paraId="2EBF9102" w14:textId="77777777" w:rsidR="00AD4420" w:rsidRPr="000A536D" w:rsidRDefault="00AD4420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1G53530</w:t>
            </w:r>
          </w:p>
        </w:tc>
        <w:tc>
          <w:tcPr>
            <w:tcW w:w="2977" w:type="dxa"/>
            <w:vAlign w:val="bottom"/>
          </w:tcPr>
          <w:p w14:paraId="062ACC9A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TGAAAAATCAAGGGATCTTCG</w:t>
            </w:r>
          </w:p>
        </w:tc>
        <w:tc>
          <w:tcPr>
            <w:tcW w:w="2977" w:type="dxa"/>
            <w:vAlign w:val="bottom"/>
          </w:tcPr>
          <w:p w14:paraId="32F7DF60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GACGAGTTGGGATGGTCTAG</w:t>
            </w:r>
          </w:p>
        </w:tc>
      </w:tr>
      <w:tr w:rsidR="00AD4420" w:rsidRPr="000A536D" w14:paraId="3425AF6B" w14:textId="77777777" w:rsidTr="006972D8">
        <w:tc>
          <w:tcPr>
            <w:tcW w:w="1242" w:type="dxa"/>
            <w:vAlign w:val="bottom"/>
          </w:tcPr>
          <w:p w14:paraId="64168293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ma1-1</w:t>
            </w:r>
          </w:p>
        </w:tc>
        <w:tc>
          <w:tcPr>
            <w:tcW w:w="1560" w:type="dxa"/>
            <w:gridSpan w:val="2"/>
            <w:vAlign w:val="bottom"/>
          </w:tcPr>
          <w:p w14:paraId="4E9C21C2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K_088054C</w:t>
            </w:r>
          </w:p>
        </w:tc>
        <w:tc>
          <w:tcPr>
            <w:tcW w:w="1275" w:type="dxa"/>
            <w:gridSpan w:val="2"/>
          </w:tcPr>
          <w:p w14:paraId="56C7FFF1" w14:textId="77777777" w:rsidR="00AD4420" w:rsidRPr="000A536D" w:rsidRDefault="00AD4420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5G51740</w:t>
            </w:r>
          </w:p>
        </w:tc>
        <w:tc>
          <w:tcPr>
            <w:tcW w:w="2977" w:type="dxa"/>
            <w:vAlign w:val="bottom"/>
          </w:tcPr>
          <w:p w14:paraId="51B2B30A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GCTATTGGAACGAAAGCATG</w:t>
            </w:r>
          </w:p>
        </w:tc>
        <w:tc>
          <w:tcPr>
            <w:tcW w:w="2977" w:type="dxa"/>
            <w:vAlign w:val="bottom"/>
          </w:tcPr>
          <w:p w14:paraId="4F8B7573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TTTCACCATTGATTGGTTCC</w:t>
            </w:r>
          </w:p>
        </w:tc>
      </w:tr>
      <w:tr w:rsidR="00AD4420" w:rsidRPr="000A536D" w14:paraId="19C990CE" w14:textId="77777777" w:rsidTr="006972D8">
        <w:tc>
          <w:tcPr>
            <w:tcW w:w="1242" w:type="dxa"/>
            <w:vAlign w:val="bottom"/>
          </w:tcPr>
          <w:p w14:paraId="24C77244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ma1-2</w:t>
            </w:r>
          </w:p>
        </w:tc>
        <w:tc>
          <w:tcPr>
            <w:tcW w:w="1560" w:type="dxa"/>
            <w:gridSpan w:val="2"/>
            <w:vAlign w:val="bottom"/>
          </w:tcPr>
          <w:p w14:paraId="12775EBE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K_012114C</w:t>
            </w:r>
          </w:p>
        </w:tc>
        <w:tc>
          <w:tcPr>
            <w:tcW w:w="1275" w:type="dxa"/>
            <w:gridSpan w:val="2"/>
          </w:tcPr>
          <w:p w14:paraId="087A4FCE" w14:textId="77777777" w:rsidR="00AD4420" w:rsidRPr="000A536D" w:rsidRDefault="00AD4420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5G51740</w:t>
            </w:r>
          </w:p>
        </w:tc>
        <w:tc>
          <w:tcPr>
            <w:tcW w:w="2977" w:type="dxa"/>
            <w:vAlign w:val="bottom"/>
          </w:tcPr>
          <w:p w14:paraId="57544ED4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TCAATCCAAACCCGTTCTG</w:t>
            </w:r>
          </w:p>
        </w:tc>
        <w:tc>
          <w:tcPr>
            <w:tcW w:w="2977" w:type="dxa"/>
            <w:vAlign w:val="bottom"/>
          </w:tcPr>
          <w:p w14:paraId="5860EF4F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ATCGAGGTAGAATCTTCGGG</w:t>
            </w:r>
          </w:p>
        </w:tc>
      </w:tr>
      <w:tr w:rsidR="00AD4420" w:rsidRPr="000A536D" w14:paraId="41B525E6" w14:textId="77777777" w:rsidTr="006972D8">
        <w:tc>
          <w:tcPr>
            <w:tcW w:w="1242" w:type="dxa"/>
            <w:vAlign w:val="bottom"/>
          </w:tcPr>
          <w:p w14:paraId="64C4DFE9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mp2-1</w:t>
            </w:r>
          </w:p>
        </w:tc>
        <w:tc>
          <w:tcPr>
            <w:tcW w:w="1560" w:type="dxa"/>
            <w:gridSpan w:val="2"/>
            <w:vAlign w:val="bottom"/>
          </w:tcPr>
          <w:p w14:paraId="6FCEECDF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K_080262</w:t>
            </w:r>
          </w:p>
        </w:tc>
        <w:tc>
          <w:tcPr>
            <w:tcW w:w="1275" w:type="dxa"/>
            <w:gridSpan w:val="2"/>
          </w:tcPr>
          <w:p w14:paraId="7062112F" w14:textId="77777777" w:rsidR="00AD4420" w:rsidRPr="000A536D" w:rsidRDefault="00AD4420" w:rsidP="00AD4420">
            <w:pPr>
              <w:rPr>
                <w:rFonts w:ascii="Times New Roman" w:hAnsi="Times New Roman" w:cs="Times New Roman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31140</w:t>
            </w:r>
          </w:p>
        </w:tc>
        <w:tc>
          <w:tcPr>
            <w:tcW w:w="2977" w:type="dxa"/>
            <w:vAlign w:val="bottom"/>
          </w:tcPr>
          <w:p w14:paraId="7D3A20BF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GGCCCACTTCTAGTTCCGTAC</w:t>
            </w:r>
          </w:p>
        </w:tc>
        <w:tc>
          <w:tcPr>
            <w:tcW w:w="2977" w:type="dxa"/>
            <w:vAlign w:val="bottom"/>
          </w:tcPr>
          <w:p w14:paraId="3A073626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ACACAATAAACGCAGATTCCC</w:t>
            </w:r>
          </w:p>
        </w:tc>
      </w:tr>
      <w:tr w:rsidR="00AD4420" w:rsidRPr="000A536D" w14:paraId="3992756B" w14:textId="77777777" w:rsidTr="006972D8">
        <w:tc>
          <w:tcPr>
            <w:tcW w:w="1242" w:type="dxa"/>
            <w:vAlign w:val="bottom"/>
          </w:tcPr>
          <w:p w14:paraId="5D7BB714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mp2-2</w:t>
            </w:r>
          </w:p>
        </w:tc>
        <w:tc>
          <w:tcPr>
            <w:tcW w:w="1560" w:type="dxa"/>
            <w:gridSpan w:val="2"/>
            <w:vAlign w:val="bottom"/>
          </w:tcPr>
          <w:p w14:paraId="6E2B61E4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K_080280</w:t>
            </w:r>
          </w:p>
        </w:tc>
        <w:tc>
          <w:tcPr>
            <w:tcW w:w="1275" w:type="dxa"/>
            <w:gridSpan w:val="2"/>
          </w:tcPr>
          <w:p w14:paraId="115749B0" w14:textId="77777777" w:rsidR="00AD4420" w:rsidRPr="000A536D" w:rsidRDefault="00AD4420" w:rsidP="00AD4420">
            <w:pPr>
              <w:rPr>
                <w:rFonts w:ascii="Times New Roman" w:hAnsi="Times New Roman" w:cs="Times New Roman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31140</w:t>
            </w:r>
          </w:p>
        </w:tc>
        <w:tc>
          <w:tcPr>
            <w:tcW w:w="2977" w:type="dxa"/>
            <w:vAlign w:val="bottom"/>
          </w:tcPr>
          <w:p w14:paraId="5CB2A11A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AGCTAGAAGCCTACAATACTTTCC</w:t>
            </w:r>
          </w:p>
        </w:tc>
        <w:tc>
          <w:tcPr>
            <w:tcW w:w="2977" w:type="dxa"/>
            <w:vAlign w:val="bottom"/>
          </w:tcPr>
          <w:p w14:paraId="4BDB5D2D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CACAACATCAACATTGTCTTGTG</w:t>
            </w:r>
          </w:p>
        </w:tc>
      </w:tr>
      <w:tr w:rsidR="00AD4420" w:rsidRPr="000A536D" w14:paraId="47E82FA3" w14:textId="77777777" w:rsidTr="006972D8">
        <w:tc>
          <w:tcPr>
            <w:tcW w:w="1242" w:type="dxa"/>
            <w:vAlign w:val="bottom"/>
          </w:tcPr>
          <w:p w14:paraId="42AF5D31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mp2-3</w:t>
            </w:r>
          </w:p>
        </w:tc>
        <w:tc>
          <w:tcPr>
            <w:tcW w:w="1560" w:type="dxa"/>
            <w:gridSpan w:val="2"/>
            <w:vAlign w:val="bottom"/>
          </w:tcPr>
          <w:p w14:paraId="5C96FA0A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K_080264</w:t>
            </w:r>
          </w:p>
        </w:tc>
        <w:tc>
          <w:tcPr>
            <w:tcW w:w="1275" w:type="dxa"/>
            <w:gridSpan w:val="2"/>
          </w:tcPr>
          <w:p w14:paraId="27033849" w14:textId="77777777" w:rsidR="00AD4420" w:rsidRPr="000A536D" w:rsidRDefault="00AD4420" w:rsidP="00AD4420">
            <w:pPr>
              <w:rPr>
                <w:rFonts w:ascii="Times New Roman" w:hAnsi="Times New Roman" w:cs="Times New Roman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31140</w:t>
            </w:r>
          </w:p>
        </w:tc>
        <w:tc>
          <w:tcPr>
            <w:tcW w:w="2977" w:type="dxa"/>
            <w:vAlign w:val="bottom"/>
          </w:tcPr>
          <w:p w14:paraId="41931C84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GCCCACTTCTAGTTCCGTAC </w:t>
            </w:r>
          </w:p>
        </w:tc>
        <w:tc>
          <w:tcPr>
            <w:tcW w:w="2977" w:type="dxa"/>
            <w:vAlign w:val="bottom"/>
          </w:tcPr>
          <w:p w14:paraId="43B9BF2E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 xml:space="preserve">GATTCCCCTAAACCGGAATTC </w:t>
            </w:r>
          </w:p>
        </w:tc>
      </w:tr>
      <w:tr w:rsidR="00AD4420" w:rsidRPr="000A536D" w14:paraId="7A3EFC0D" w14:textId="77777777" w:rsidTr="006972D8">
        <w:tc>
          <w:tcPr>
            <w:tcW w:w="1242" w:type="dxa"/>
            <w:vAlign w:val="bottom"/>
          </w:tcPr>
          <w:p w14:paraId="31785795" w14:textId="77777777" w:rsidR="00AD4420" w:rsidRPr="00FB4D1E" w:rsidRDefault="00AD4420" w:rsidP="00AD4420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B4D1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imp2-4</w:t>
            </w:r>
          </w:p>
        </w:tc>
        <w:tc>
          <w:tcPr>
            <w:tcW w:w="1560" w:type="dxa"/>
            <w:gridSpan w:val="2"/>
            <w:vAlign w:val="bottom"/>
          </w:tcPr>
          <w:p w14:paraId="70C4C106" w14:textId="77777777" w:rsidR="00AD4420" w:rsidRPr="000A536D" w:rsidRDefault="006972D8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K_</w:t>
            </w:r>
            <w:r w:rsidR="00AD4420"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80272</w:t>
            </w:r>
          </w:p>
        </w:tc>
        <w:tc>
          <w:tcPr>
            <w:tcW w:w="1275" w:type="dxa"/>
            <w:gridSpan w:val="2"/>
          </w:tcPr>
          <w:p w14:paraId="472DF179" w14:textId="77777777" w:rsidR="00AD4420" w:rsidRPr="000A536D" w:rsidRDefault="00AD4420" w:rsidP="00AD4420">
            <w:pPr>
              <w:rPr>
                <w:rFonts w:ascii="Times New Roman" w:hAnsi="Times New Roman" w:cs="Times New Roman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31140</w:t>
            </w:r>
          </w:p>
        </w:tc>
        <w:tc>
          <w:tcPr>
            <w:tcW w:w="2977" w:type="dxa"/>
            <w:vAlign w:val="bottom"/>
          </w:tcPr>
          <w:p w14:paraId="4895972F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TCGTTTAGGTGCTTCCTTTTTC</w:t>
            </w:r>
          </w:p>
        </w:tc>
        <w:tc>
          <w:tcPr>
            <w:tcW w:w="2977" w:type="dxa"/>
            <w:vAlign w:val="bottom"/>
          </w:tcPr>
          <w:p w14:paraId="2DD5B2F4" w14:textId="77777777" w:rsidR="00AD4420" w:rsidRPr="000A536D" w:rsidRDefault="00AD4420" w:rsidP="00AD442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AGTCATCATGAGACATTGAGCAC</w:t>
            </w:r>
          </w:p>
        </w:tc>
      </w:tr>
      <w:tr w:rsidR="00FB4D1E" w:rsidRPr="000A536D" w14:paraId="481D25C6" w14:textId="77777777" w:rsidTr="006972D8">
        <w:tc>
          <w:tcPr>
            <w:tcW w:w="1242" w:type="dxa"/>
            <w:vAlign w:val="bottom"/>
          </w:tcPr>
          <w:p w14:paraId="5D586E84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-</w:t>
            </w: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K</w:t>
            </w:r>
          </w:p>
        </w:tc>
        <w:tc>
          <w:tcPr>
            <w:tcW w:w="1560" w:type="dxa"/>
            <w:gridSpan w:val="2"/>
          </w:tcPr>
          <w:p w14:paraId="24949818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2"/>
          </w:tcPr>
          <w:p w14:paraId="739B97E6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331F41D3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ATTTTGCCGATTTCGGAAC</w:t>
            </w:r>
          </w:p>
        </w:tc>
        <w:tc>
          <w:tcPr>
            <w:tcW w:w="2977" w:type="dxa"/>
            <w:vAlign w:val="bottom"/>
          </w:tcPr>
          <w:p w14:paraId="512D0B73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D1E" w:rsidRPr="000A536D" w14:paraId="0F104F0D" w14:textId="77777777" w:rsidTr="006972D8">
        <w:tc>
          <w:tcPr>
            <w:tcW w:w="1242" w:type="dxa"/>
            <w:vAlign w:val="bottom"/>
          </w:tcPr>
          <w:p w14:paraId="213F0575" w14:textId="77777777" w:rsidR="00FB4D1E" w:rsidRPr="000A536D" w:rsidRDefault="00FB4D1E" w:rsidP="00FB4D1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IL</w:t>
            </w:r>
          </w:p>
        </w:tc>
        <w:tc>
          <w:tcPr>
            <w:tcW w:w="1560" w:type="dxa"/>
            <w:gridSpan w:val="2"/>
          </w:tcPr>
          <w:p w14:paraId="09C11BE5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2"/>
          </w:tcPr>
          <w:p w14:paraId="5057D11E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53FE5D30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TAGCATCTGAATTTCATAACCAATCTCGATACAC</w:t>
            </w:r>
          </w:p>
        </w:tc>
        <w:tc>
          <w:tcPr>
            <w:tcW w:w="2977" w:type="dxa"/>
            <w:vAlign w:val="bottom"/>
          </w:tcPr>
          <w:p w14:paraId="6049ECDA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D1E" w:rsidRPr="000A536D" w14:paraId="37160F02" w14:textId="77777777" w:rsidTr="006972D8">
        <w:tc>
          <w:tcPr>
            <w:tcW w:w="1242" w:type="dxa"/>
            <w:vAlign w:val="bottom"/>
          </w:tcPr>
          <w:p w14:paraId="7FB54FC1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B-</w:t>
            </w:r>
            <w:r w:rsidRPr="000A53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BI</w:t>
            </w:r>
          </w:p>
        </w:tc>
        <w:tc>
          <w:tcPr>
            <w:tcW w:w="1560" w:type="dxa"/>
            <w:gridSpan w:val="2"/>
          </w:tcPr>
          <w:p w14:paraId="69C19B7E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2"/>
          </w:tcPr>
          <w:p w14:paraId="43771EB1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4BE1580C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ATATTGACCATCATACTCATTGC</w:t>
            </w:r>
          </w:p>
        </w:tc>
        <w:tc>
          <w:tcPr>
            <w:tcW w:w="2977" w:type="dxa"/>
            <w:vAlign w:val="bottom"/>
          </w:tcPr>
          <w:p w14:paraId="1EFBA5D8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B4D1E" w:rsidRPr="000A536D" w14:paraId="3724CABF" w14:textId="77777777" w:rsidTr="006972D8">
        <w:tc>
          <w:tcPr>
            <w:tcW w:w="1242" w:type="dxa"/>
            <w:vAlign w:val="bottom"/>
          </w:tcPr>
          <w:p w14:paraId="644A9AC3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LB-</w:t>
            </w:r>
            <w:proofErr w:type="spellStart"/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scDsLox</w:t>
            </w:r>
            <w:proofErr w:type="spellEnd"/>
          </w:p>
        </w:tc>
        <w:tc>
          <w:tcPr>
            <w:tcW w:w="1560" w:type="dxa"/>
            <w:gridSpan w:val="2"/>
          </w:tcPr>
          <w:p w14:paraId="1D201F48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gridSpan w:val="2"/>
          </w:tcPr>
          <w:p w14:paraId="745CCAF8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977" w:type="dxa"/>
            <w:vAlign w:val="bottom"/>
          </w:tcPr>
          <w:p w14:paraId="26E386AE" w14:textId="77777777" w:rsidR="00FB4D1E" w:rsidRPr="000A536D" w:rsidRDefault="00FB4D1E" w:rsidP="00AD442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A536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ACGTCCGCAATGTGTTATTAAGTTG</w:t>
            </w:r>
          </w:p>
        </w:tc>
        <w:tc>
          <w:tcPr>
            <w:tcW w:w="2977" w:type="dxa"/>
            <w:vAlign w:val="bottom"/>
          </w:tcPr>
          <w:p w14:paraId="01B27AFC" w14:textId="77777777" w:rsidR="00FB4D1E" w:rsidRPr="000A536D" w:rsidRDefault="00FB4D1E" w:rsidP="00AD44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36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982D9E2" w14:textId="77777777" w:rsidR="003F139D" w:rsidRDefault="003F139D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ED6B13" w14:textId="77777777" w:rsidR="003F139D" w:rsidRPr="003F139D" w:rsidRDefault="003F139D" w:rsidP="00FB4D1E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3F139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S3.</w:t>
      </w:r>
      <w:r w:rsidRPr="003F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imers used for yeast strain construction.</w:t>
      </w:r>
    </w:p>
    <w:tbl>
      <w:tblPr>
        <w:tblStyle w:val="Tabela-Siatka"/>
        <w:tblpPr w:leftFromText="141" w:rightFromText="141" w:vertAnchor="text" w:tblpY="100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402"/>
        <w:gridCol w:w="4644"/>
      </w:tblGrid>
      <w:tr w:rsidR="003F139D" w:rsidRPr="00F104AE" w14:paraId="5FFDD6A3" w14:textId="77777777" w:rsidTr="00AD4420">
        <w:tc>
          <w:tcPr>
            <w:tcW w:w="1242" w:type="dxa"/>
            <w:vAlign w:val="center"/>
          </w:tcPr>
          <w:p w14:paraId="6E3185AD" w14:textId="77777777" w:rsidR="003F139D" w:rsidRPr="00F104AE" w:rsidRDefault="003F139D" w:rsidP="003F13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CE22C83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 Name</w:t>
            </w:r>
          </w:p>
          <w:p w14:paraId="0BD2A8BC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B9FF39D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251942B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rimer</w:t>
            </w:r>
          </w:p>
          <w:p w14:paraId="7EAE100E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644" w:type="dxa"/>
            <w:vAlign w:val="center"/>
          </w:tcPr>
          <w:p w14:paraId="76AAF280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7261DCD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verse primer</w:t>
            </w:r>
          </w:p>
          <w:p w14:paraId="2C51FA58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3F139D" w:rsidRPr="00F104AE" w14:paraId="220AFF4F" w14:textId="77777777" w:rsidTr="00AD4420">
        <w:tc>
          <w:tcPr>
            <w:tcW w:w="1242" w:type="dxa"/>
          </w:tcPr>
          <w:p w14:paraId="28200ECC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a2</w:t>
            </w:r>
          </w:p>
        </w:tc>
        <w:tc>
          <w:tcPr>
            <w:tcW w:w="3402" w:type="dxa"/>
          </w:tcPr>
          <w:p w14:paraId="70E46AF1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ACCGATGCATGGGTTTT</w:t>
            </w:r>
          </w:p>
        </w:tc>
        <w:tc>
          <w:tcPr>
            <w:tcW w:w="4644" w:type="dxa"/>
          </w:tcPr>
          <w:p w14:paraId="05E7A0A8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AAGCGAATAAGAATAGCG</w:t>
            </w:r>
          </w:p>
        </w:tc>
      </w:tr>
      <w:tr w:rsidR="003F139D" w:rsidRPr="00F104AE" w14:paraId="6FB690ED" w14:textId="77777777" w:rsidTr="00AD4420">
        <w:tc>
          <w:tcPr>
            <w:tcW w:w="1242" w:type="dxa"/>
          </w:tcPr>
          <w:p w14:paraId="1AF14EF8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10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Coa2</w:t>
            </w:r>
          </w:p>
        </w:tc>
        <w:tc>
          <w:tcPr>
            <w:tcW w:w="3402" w:type="dxa"/>
          </w:tcPr>
          <w:p w14:paraId="366F4EB2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0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GCAGTCACTAGAAACAAAATAGT</w:t>
            </w:r>
            <w:r w:rsidRPr="00F104AE">
              <w:rPr>
                <w:rFonts w:ascii="Times New Roman" w:hAnsi="Times New Roman" w:cs="Times New Roman"/>
                <w:sz w:val="16"/>
                <w:szCs w:val="16"/>
              </w:rPr>
              <w:t>CAATAACCTATACTCGGATCCCCGGGTTAATTAA</w:t>
            </w:r>
          </w:p>
        </w:tc>
        <w:tc>
          <w:tcPr>
            <w:tcW w:w="4644" w:type="dxa"/>
          </w:tcPr>
          <w:p w14:paraId="672ACAE5" w14:textId="77777777" w:rsidR="003F139D" w:rsidRPr="00F104AE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04AE">
              <w:rPr>
                <w:rFonts w:ascii="Times New Roman" w:hAnsi="Times New Roman" w:cs="Times New Roman"/>
                <w:sz w:val="16"/>
                <w:szCs w:val="16"/>
              </w:rPr>
              <w:t>TTAAATCTTTTTACTTAAAGCATCCTTCCTCTTTAACTCC GAATTCGAGCTCGTTTAAAC</w:t>
            </w:r>
          </w:p>
        </w:tc>
      </w:tr>
    </w:tbl>
    <w:p w14:paraId="49E2B6DA" w14:textId="77777777" w:rsidR="003F139D" w:rsidRDefault="003F139D" w:rsidP="003F13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8DB29F" w14:textId="77777777" w:rsidR="003F139D" w:rsidRPr="003F139D" w:rsidRDefault="003F139D" w:rsidP="00FB4D1E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3F139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S4.</w:t>
      </w:r>
      <w:r w:rsidRPr="003F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ENTR</w:t>
      </w:r>
      <w:proofErr w:type="spellEnd"/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DEST</w:t>
      </w:r>
      <w:proofErr w:type="spellEnd"/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ectors used in this study.</w:t>
      </w:r>
    </w:p>
    <w:tbl>
      <w:tblPr>
        <w:tblStyle w:val="Tabela-Siatka"/>
        <w:tblpPr w:leftFromText="141" w:rightFromText="141" w:vertAnchor="text" w:horzAnchor="margin" w:tblpXSpec="center" w:tblpY="37"/>
        <w:tblW w:w="8046" w:type="dxa"/>
        <w:tblLook w:val="04A0" w:firstRow="1" w:lastRow="0" w:firstColumn="1" w:lastColumn="0" w:noHBand="0" w:noVBand="1"/>
      </w:tblPr>
      <w:tblGrid>
        <w:gridCol w:w="1668"/>
        <w:gridCol w:w="3969"/>
        <w:gridCol w:w="2409"/>
      </w:tblGrid>
      <w:tr w:rsidR="002B3303" w:rsidRPr="00792361" w14:paraId="58817671" w14:textId="77777777" w:rsidTr="009A1E72">
        <w:tc>
          <w:tcPr>
            <w:tcW w:w="1668" w:type="dxa"/>
            <w:vAlign w:val="center"/>
          </w:tcPr>
          <w:p w14:paraId="61543D32" w14:textId="77777777" w:rsidR="00E234F8" w:rsidRPr="00792361" w:rsidRDefault="00E234F8" w:rsidP="007B51D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ector and reference</w:t>
            </w:r>
          </w:p>
        </w:tc>
        <w:tc>
          <w:tcPr>
            <w:tcW w:w="3969" w:type="dxa"/>
            <w:vAlign w:val="center"/>
          </w:tcPr>
          <w:p w14:paraId="19E0E4AB" w14:textId="669AB957" w:rsidR="00E234F8" w:rsidRPr="00792361" w:rsidRDefault="00BF7A7D" w:rsidP="007B51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ector d</w:t>
            </w:r>
            <w:r w:rsidR="00E234F8" w:rsidRPr="007923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cription</w:t>
            </w:r>
          </w:p>
        </w:tc>
        <w:tc>
          <w:tcPr>
            <w:tcW w:w="2409" w:type="dxa"/>
            <w:vAlign w:val="center"/>
          </w:tcPr>
          <w:p w14:paraId="22F4B475" w14:textId="77777777" w:rsidR="00E234F8" w:rsidRPr="00792361" w:rsidRDefault="00E234F8" w:rsidP="007B51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struct</w:t>
            </w:r>
          </w:p>
        </w:tc>
      </w:tr>
      <w:tr w:rsidR="002B3303" w:rsidRPr="00792361" w14:paraId="52F16EF9" w14:textId="77777777" w:rsidTr="009A1E72">
        <w:tc>
          <w:tcPr>
            <w:tcW w:w="1668" w:type="dxa"/>
            <w:vAlign w:val="center"/>
          </w:tcPr>
          <w:p w14:paraId="79A9A3F7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R</w:t>
            </w:r>
            <w:proofErr w:type="spellEnd"/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vitrogen)</w:t>
            </w:r>
          </w:p>
        </w:tc>
        <w:tc>
          <w:tcPr>
            <w:tcW w:w="3969" w:type="dxa"/>
            <w:vAlign w:val="center"/>
          </w:tcPr>
          <w:p w14:paraId="7C042F8A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or vector</w:t>
            </w:r>
          </w:p>
        </w:tc>
        <w:tc>
          <w:tcPr>
            <w:tcW w:w="2409" w:type="dxa"/>
            <w:vAlign w:val="center"/>
          </w:tcPr>
          <w:p w14:paraId="47A0C83A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entry clones</w:t>
            </w:r>
          </w:p>
        </w:tc>
      </w:tr>
      <w:tr w:rsidR="002B3303" w:rsidRPr="000131C4" w14:paraId="6A904270" w14:textId="77777777" w:rsidTr="009A1E72">
        <w:tc>
          <w:tcPr>
            <w:tcW w:w="1668" w:type="dxa"/>
            <w:vAlign w:val="center"/>
          </w:tcPr>
          <w:p w14:paraId="133B35CE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GWF7</w:t>
            </w:r>
          </w:p>
          <w:p w14:paraId="618BD02A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ubes</w:t>
            </w:r>
            <w:proofErr w:type="spellEnd"/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4)</w:t>
            </w:r>
          </w:p>
        </w:tc>
        <w:tc>
          <w:tcPr>
            <w:tcW w:w="3969" w:type="dxa"/>
            <w:vAlign w:val="center"/>
          </w:tcPr>
          <w:p w14:paraId="25C4BD48" w14:textId="3005AC5D" w:rsidR="00BF7A7D" w:rsidRDefault="00BF7A7D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eway destination vector</w:t>
            </w:r>
            <w:r w:rsidRPr="00BF7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B3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fusing GFP</w:t>
            </w:r>
            <w:r w:rsidR="002B3303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g to C-terminal of the gene</w:t>
            </w:r>
            <w:r w:rsidR="002B3303" w:rsidRPr="002B3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B3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BF7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ient expression in protoplasts</w:t>
            </w:r>
          </w:p>
          <w:p w14:paraId="4BBDBB2A" w14:textId="5A7F5A8C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609C1D8A" w14:textId="77777777" w:rsidR="008303C7" w:rsidRDefault="008303C7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OCT1-GFP, </w:t>
            </w:r>
          </w:p>
          <w:p w14:paraId="3190B92C" w14:textId="77777777" w:rsidR="008303C7" w:rsidRDefault="008303C7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MA1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</w:p>
          <w:p w14:paraId="19F18F9A" w14:textId="77777777" w:rsidR="008303C7" w:rsidRDefault="008303C7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1a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C66F878" w14:textId="77777777" w:rsidR="008303C7" w:rsidRDefault="008303C7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1b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756E849" w14:textId="77777777" w:rsidR="008303C7" w:rsidRPr="00792361" w:rsidRDefault="008303C7" w:rsidP="008303C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2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6A965BFF" w14:textId="3C4463F3" w:rsidR="00E234F8" w:rsidRPr="00792361" w:rsidRDefault="008303C7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TP23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</w:t>
            </w:r>
          </w:p>
        </w:tc>
      </w:tr>
      <w:tr w:rsidR="002B3303" w:rsidRPr="00792361" w14:paraId="6BEF16B5" w14:textId="77777777" w:rsidTr="009A1E72">
        <w:tc>
          <w:tcPr>
            <w:tcW w:w="1668" w:type="dxa"/>
            <w:vAlign w:val="center"/>
          </w:tcPr>
          <w:p w14:paraId="656C5706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WB514</w:t>
            </w:r>
          </w:p>
          <w:p w14:paraId="08536669" w14:textId="77777777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akagawa et al., 2007)</w:t>
            </w:r>
          </w:p>
        </w:tc>
        <w:tc>
          <w:tcPr>
            <w:tcW w:w="3969" w:type="dxa"/>
            <w:vAlign w:val="center"/>
          </w:tcPr>
          <w:p w14:paraId="42B35BA7" w14:textId="6DE8F68B" w:rsidR="0065714E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eway destination vector</w:t>
            </w:r>
            <w:r w:rsidRPr="00BF7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transformation</w:t>
            </w:r>
          </w:p>
          <w:p w14:paraId="028C8CD6" w14:textId="356D71CB" w:rsidR="00E234F8" w:rsidRPr="00792361" w:rsidRDefault="00E234F8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6503942E" w14:textId="42277B21" w:rsidR="00E234F8" w:rsidRPr="00792361" w:rsidRDefault="008303C7" w:rsidP="00AD442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TP2</w:t>
            </w:r>
            <w:r w:rsidR="00E234F8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LAG</w:t>
            </w:r>
          </w:p>
        </w:tc>
      </w:tr>
      <w:tr w:rsidR="002B3303" w:rsidRPr="000131C4" w14:paraId="2DEADE81" w14:textId="77777777" w:rsidTr="009A1E72">
        <w:tc>
          <w:tcPr>
            <w:tcW w:w="1668" w:type="dxa"/>
            <w:vAlign w:val="center"/>
          </w:tcPr>
          <w:p w14:paraId="4E470FA5" w14:textId="77777777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WB551</w:t>
            </w:r>
          </w:p>
          <w:p w14:paraId="17300A61" w14:textId="77777777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akagawa et al., 2007)</w:t>
            </w:r>
          </w:p>
        </w:tc>
        <w:tc>
          <w:tcPr>
            <w:tcW w:w="3969" w:type="dxa"/>
            <w:vAlign w:val="center"/>
          </w:tcPr>
          <w:p w14:paraId="302858BE" w14:textId="05AE6EDF" w:rsidR="0065714E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eway destination vector</w:t>
            </w:r>
            <w:r w:rsidR="00D93D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</w:t>
            </w:r>
            <w:r w:rsidR="002B3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sing GFP</w:t>
            </w:r>
            <w:r w:rsidR="002B3303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ag to C-terminal </w:t>
            </w:r>
            <w:r w:rsidR="002B3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transformation</w:t>
            </w:r>
          </w:p>
          <w:p w14:paraId="290AF21F" w14:textId="0154E02A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30D267DB" w14:textId="77777777" w:rsidR="0065714E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1a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2E70C23" w14:textId="77777777" w:rsidR="0065714E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1b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0E9A7AC" w14:textId="386B6FD0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2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</w:tc>
      </w:tr>
      <w:tr w:rsidR="002B3303" w:rsidRPr="00792361" w14:paraId="77901927" w14:textId="77777777" w:rsidTr="009A1E72">
        <w:trPr>
          <w:trHeight w:val="677"/>
        </w:trPr>
        <w:tc>
          <w:tcPr>
            <w:tcW w:w="1668" w:type="dxa"/>
            <w:vAlign w:val="center"/>
          </w:tcPr>
          <w:p w14:paraId="2666BB27" w14:textId="77777777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WB511</w:t>
            </w:r>
          </w:p>
          <w:p w14:paraId="4E269B29" w14:textId="77777777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akagawa et al. 2007)</w:t>
            </w:r>
          </w:p>
        </w:tc>
        <w:tc>
          <w:tcPr>
            <w:tcW w:w="3969" w:type="dxa"/>
            <w:vAlign w:val="center"/>
          </w:tcPr>
          <w:p w14:paraId="003AEA73" w14:textId="741BC6AB" w:rsidR="0065714E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eway destination vector</w:t>
            </w:r>
            <w:r w:rsidR="000B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B708C" w:rsidRPr="00BF7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</w:t>
            </w:r>
            <w:r w:rsidR="000B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sing FLAG </w:t>
            </w:r>
            <w:r w:rsidR="000B708C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 to C-terminal </w:t>
            </w:r>
            <w:r w:rsidR="000B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BF7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ble transformation</w:t>
            </w:r>
          </w:p>
          <w:p w14:paraId="3A1B657D" w14:textId="526177BA" w:rsidR="0065714E" w:rsidRPr="00792361" w:rsidRDefault="0065714E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48112DF9" w14:textId="52ABB38A" w:rsidR="0065714E" w:rsidRPr="00792361" w:rsidRDefault="00121A2C" w:rsidP="0065714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="006571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A1</w:t>
            </w:r>
            <w:r w:rsidR="0065714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5714E"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</w:t>
            </w:r>
          </w:p>
        </w:tc>
      </w:tr>
      <w:tr w:rsidR="009A1E72" w:rsidRPr="00792361" w14:paraId="00269158" w14:textId="77777777" w:rsidTr="009A1E72">
        <w:trPr>
          <w:trHeight w:val="677"/>
        </w:trPr>
        <w:tc>
          <w:tcPr>
            <w:tcW w:w="1668" w:type="dxa"/>
            <w:vAlign w:val="center"/>
          </w:tcPr>
          <w:p w14:paraId="7A1F8845" w14:textId="77777777" w:rsidR="009A1E72" w:rsidRPr="00792361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VV209</w:t>
            </w:r>
          </w:p>
          <w:p w14:paraId="5A4AE260" w14:textId="26BBA80B" w:rsidR="009A1E72" w:rsidRPr="00792361" w:rsidRDefault="009A1E72" w:rsidP="009A1E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lem</w:t>
            </w:r>
            <w:proofErr w:type="spellEnd"/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 Van et al., 2003)</w:t>
            </w:r>
          </w:p>
        </w:tc>
        <w:tc>
          <w:tcPr>
            <w:tcW w:w="3969" w:type="dxa"/>
            <w:vAlign w:val="center"/>
          </w:tcPr>
          <w:p w14:paraId="05DB56DE" w14:textId="082A73E8" w:rsidR="009A1E72" w:rsidRDefault="009A1E72" w:rsidP="009A1E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teway destination vectors f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fusing HA tag to C-terminal of the gene</w:t>
            </w:r>
            <w:r w:rsidRPr="002B33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expression in yeast</w:t>
            </w:r>
          </w:p>
        </w:tc>
        <w:tc>
          <w:tcPr>
            <w:tcW w:w="2409" w:type="dxa"/>
            <w:vAlign w:val="center"/>
          </w:tcPr>
          <w:p w14:paraId="5FAD50D0" w14:textId="77777777" w:rsidR="009A1E72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OCT1-HA, </w:t>
            </w:r>
          </w:p>
          <w:p w14:paraId="17022AFC" w14:textId="77777777" w:rsidR="009A1E72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MA1-HA,</w:t>
            </w:r>
          </w:p>
          <w:p w14:paraId="4937BCD8" w14:textId="77777777" w:rsidR="009A1E72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IMP1a</w:t>
            </w: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HA,</w:t>
            </w:r>
          </w:p>
          <w:p w14:paraId="7A548641" w14:textId="77777777" w:rsidR="009A1E72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MP2-HA,</w:t>
            </w:r>
          </w:p>
          <w:p w14:paraId="17AF5903" w14:textId="77777777" w:rsidR="009A1E72" w:rsidRPr="00792361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ICP55.1-HA,</w:t>
            </w:r>
          </w:p>
          <w:p w14:paraId="3CF6830F" w14:textId="77777777" w:rsidR="009A1E72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TP23-HA,</w:t>
            </w:r>
          </w:p>
          <w:p w14:paraId="580EAE6A" w14:textId="77777777" w:rsidR="009A1E72" w:rsidRPr="000E3384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384">
              <w:rPr>
                <w:rFonts w:ascii="Times New Roman" w:hAnsi="Times New Roman" w:cs="Times New Roman"/>
                <w:sz w:val="16"/>
                <w:szCs w:val="16"/>
              </w:rPr>
              <w:t>OMA1-HA</w:t>
            </w:r>
          </w:p>
          <w:p w14:paraId="4645FBCA" w14:textId="77777777" w:rsidR="009A1E72" w:rsidRPr="000E3384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384">
              <w:rPr>
                <w:rFonts w:ascii="Times New Roman" w:hAnsi="Times New Roman" w:cs="Times New Roman"/>
                <w:sz w:val="16"/>
                <w:szCs w:val="16"/>
              </w:rPr>
              <w:t>IMP1-HA</w:t>
            </w:r>
          </w:p>
          <w:p w14:paraId="05D941B6" w14:textId="77777777" w:rsidR="009A1E72" w:rsidRPr="000E3384" w:rsidRDefault="009A1E72" w:rsidP="009A1E7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3384">
              <w:rPr>
                <w:rFonts w:ascii="Times New Roman" w:hAnsi="Times New Roman" w:cs="Times New Roman"/>
                <w:sz w:val="16"/>
                <w:szCs w:val="16"/>
              </w:rPr>
              <w:t>IMP2-HA</w:t>
            </w:r>
          </w:p>
          <w:p w14:paraId="4AA03BE5" w14:textId="376F0FAA" w:rsidR="009A1E72" w:rsidRDefault="009A1E72" w:rsidP="00EE229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23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23-HA</w:t>
            </w:r>
          </w:p>
        </w:tc>
      </w:tr>
    </w:tbl>
    <w:p w14:paraId="6E21D564" w14:textId="77777777" w:rsidR="003F139D" w:rsidRDefault="003F139D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AE8DE1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3D67729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AF52E80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7BFB1A0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EC4D3FD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4798302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9500DFA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FFA12FE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07EB5C8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E284A20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9F1C67C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394F451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AED951A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34B9F9B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D02A8D3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6D3CEDD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998C313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2BB097D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6635660B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DD38D69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2ED884D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38ABD44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B53351E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E63B734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A038574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61F5B596" w14:textId="77777777" w:rsidR="00E234F8" w:rsidRDefault="00E234F8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8A6E9EF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F81312F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F5D2C86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0FBA7F5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B483A80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EDE260A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6395ED5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D83867A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1B25F53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69318BE9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67AD6A9" w14:textId="77777777" w:rsidR="002B3303" w:rsidRDefault="002B3303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07765C6" w14:textId="101459F3" w:rsidR="002B3303" w:rsidRDefault="003F139D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3F139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lastRenderedPageBreak/>
        <w:t>Table S5.</w:t>
      </w:r>
      <w:r w:rsidRPr="003F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969265" w14:textId="431AA6A2" w:rsidR="003F139D" w:rsidRPr="00177CF5" w:rsidRDefault="003F139D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ist of antibodies used in this study.</w:t>
      </w:r>
    </w:p>
    <w:tbl>
      <w:tblPr>
        <w:tblW w:w="5977" w:type="dxa"/>
        <w:tblLayout w:type="fixed"/>
        <w:tblLook w:val="0000" w:firstRow="0" w:lastRow="0" w:firstColumn="0" w:lastColumn="0" w:noHBand="0" w:noVBand="0"/>
      </w:tblPr>
      <w:tblGrid>
        <w:gridCol w:w="1725"/>
        <w:gridCol w:w="1134"/>
        <w:gridCol w:w="3118"/>
      </w:tblGrid>
      <w:tr w:rsidR="00177CF5" w:rsidRPr="00010862" w14:paraId="37F711AE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B1F54" w14:textId="7AAF7F22" w:rsidR="00177CF5" w:rsidRPr="00571EB8" w:rsidRDefault="00177CF5" w:rsidP="00DC4798">
            <w:pPr>
              <w:spacing w:after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FF2327" w14:textId="77777777" w:rsidR="00177CF5" w:rsidRPr="00571EB8" w:rsidRDefault="00177CF5" w:rsidP="00DC4798">
            <w:pPr>
              <w:spacing w:after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body Type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47346" w14:textId="472C24CD" w:rsidR="00177CF5" w:rsidRPr="00571EB8" w:rsidRDefault="00177CF5" w:rsidP="000131C4">
            <w:pPr>
              <w:spacing w:after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0" w:name="_GoBack"/>
            <w:r w:rsidRPr="00571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urce</w:t>
            </w:r>
            <w:r w:rsidR="000108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0131C4" w:rsidRPr="000131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t. no.</w:t>
            </w:r>
            <w:r w:rsidR="0001086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  <w:r w:rsidRPr="00571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bookmarkEnd w:id="0"/>
            <w:r w:rsidRPr="00571E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amp; References</w:t>
            </w:r>
          </w:p>
        </w:tc>
      </w:tr>
      <w:tr w:rsidR="00177CF5" w:rsidRPr="000131C4" w14:paraId="3C27BE9B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E2478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SH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118E3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4720A" w14:textId="5C606C1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514E2"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07</w:t>
            </w:r>
            <w:r w:rsid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0514E2"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)</w:t>
            </w: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571E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echota</w:t>
            </w:r>
            <w:proofErr w:type="spellEnd"/>
            <w:r w:rsidRPr="00571EB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t al., 2010</w:t>
            </w:r>
          </w:p>
        </w:tc>
      </w:tr>
      <w:tr w:rsidR="00177CF5" w:rsidRPr="000131C4" w14:paraId="67E21163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80A09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SH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63438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E12C0" w14:textId="2ED5EAEA" w:rsidR="00177CF5" w:rsidRPr="00571EB8" w:rsidRDefault="00740C3A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S0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177CF5"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echota</w:t>
            </w:r>
            <w:proofErr w:type="spellEnd"/>
            <w:r w:rsidR="00177CF5"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10</w:t>
            </w:r>
          </w:p>
        </w:tc>
      </w:tr>
      <w:tr w:rsidR="00177CF5" w:rsidRPr="000131C4" w14:paraId="62E2EF04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1E14C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SH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1D20E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447CA" w14:textId="31C7D52F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514E2"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07</w:t>
            </w:r>
            <w:r w:rsid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0514E2"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)</w:t>
            </w: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bala</w:t>
            </w:r>
            <w:proofErr w:type="spellEnd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9</w:t>
            </w:r>
          </w:p>
        </w:tc>
      </w:tr>
      <w:tr w:rsidR="00177CF5" w:rsidRPr="000131C4" w14:paraId="52BF61C9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8561A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P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763B1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84DDA" w14:textId="6CF74A98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ind gift from Prof. </w:t>
            </w: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zbieta</w:t>
            </w:r>
            <w:proofErr w:type="spellEnd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laser, University of Stockhol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weden</w:t>
            </w:r>
          </w:p>
        </w:tc>
      </w:tr>
      <w:tr w:rsidR="00177CF5" w:rsidRPr="000131C4" w14:paraId="6DBA977A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741B3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OP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A9D56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2A903" w14:textId="129EB0F4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ind gift from Prof. </w:t>
            </w: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zbieta</w:t>
            </w:r>
            <w:proofErr w:type="spellEnd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laser, University of Stockhol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weden</w:t>
            </w:r>
          </w:p>
        </w:tc>
      </w:tr>
      <w:tr w:rsidR="00177CF5" w:rsidRPr="00BE255B" w14:paraId="5502CFD0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2224A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BL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0DBB2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45B24" w14:textId="35592C20" w:rsidR="00DC21EC" w:rsidRPr="00DC21EC" w:rsidRDefault="00DC21EC" w:rsidP="00DC21E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2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serum was produced in rabbits against a synthetic peptide corresponding to residues 239 to 252 of AtRBL12 sequence</w:t>
            </w:r>
          </w:p>
          <w:p w14:paraId="13F910B6" w14:textId="1AC1ACB3" w:rsidR="00177CF5" w:rsidRPr="00571EB8" w:rsidRDefault="00DC21EC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177CF5"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Script</w:t>
            </w:r>
            <w:proofErr w:type="spellEnd"/>
            <w:r w:rsidR="00177CF5"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US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7CF5" w:rsidRPr="00571EB8" w14:paraId="3373E7F6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B3328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</w:t>
            </w: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FEC67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CFF3B" w14:textId="2C579327" w:rsidR="00177CF5" w:rsidRDefault="00010862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d gift fro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10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f. Philippe </w:t>
            </w:r>
            <w:proofErr w:type="spellStart"/>
            <w:r w:rsidRPr="000108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egé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0BDCDF6C" w14:textId="7F683420" w:rsidR="00010862" w:rsidRPr="00571EB8" w:rsidRDefault="00010862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NRS, Strasbourg, France</w:t>
            </w:r>
          </w:p>
        </w:tc>
      </w:tr>
      <w:tr w:rsidR="00177CF5" w:rsidRPr="00571EB8" w14:paraId="71C259D6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684EA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HCB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A4E3E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85ADB" w14:textId="0DF9E853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514E2"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01</w:t>
            </w:r>
            <w:r w:rsid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514E2"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)</w:t>
            </w:r>
          </w:p>
        </w:tc>
      </w:tr>
      <w:tr w:rsidR="00177CF5" w:rsidRPr="00571EB8" w14:paraId="223062AF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D59DF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DAC1-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E2CC4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841C9" w14:textId="5FDA5BDD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07</w:t>
            </w:r>
            <w:r w:rsid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)</w:t>
            </w:r>
          </w:p>
        </w:tc>
      </w:tr>
      <w:tr w:rsidR="00177CF5" w:rsidRPr="00571EB8" w14:paraId="411AA086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6A2ED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FP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E0E67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B925C" w14:textId="6B433FF7" w:rsidR="00177CF5" w:rsidRPr="00571EB8" w:rsidRDefault="000514E2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o</w:t>
            </w:r>
            <w:proofErr w:type="spellEnd"/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sher Scientific (11814460001)</w:t>
            </w:r>
          </w:p>
        </w:tc>
      </w:tr>
      <w:tr w:rsidR="00177CF5" w:rsidRPr="000131C4" w14:paraId="6CF2E1AD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D0AFF" w14:textId="635BCBB9" w:rsidR="00177CF5" w:rsidRPr="00571EB8" w:rsidRDefault="00177CF5" w:rsidP="00F46B2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p</w:t>
            </w: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</w:t>
            </w:r>
            <w:r w:rsidRPr="00571EB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cerevisiae</w:t>
            </w: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AB371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2B2D2" w14:textId="26E3F79B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d gift from Marie-France Giraud, University of Bordeau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France</w:t>
            </w:r>
          </w:p>
        </w:tc>
      </w:tr>
      <w:tr w:rsidR="00177CF5" w:rsidRPr="00571EB8" w14:paraId="192FA9CA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89D50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AG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1388B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2DD46" w14:textId="0EE9B940" w:rsidR="00177CF5" w:rsidRPr="00571EB8" w:rsidRDefault="000514E2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o</w:t>
            </w:r>
            <w:proofErr w:type="spellEnd"/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sher Scientific (F1804)</w:t>
            </w:r>
          </w:p>
        </w:tc>
      </w:tr>
      <w:tr w:rsidR="00177CF5" w:rsidRPr="00571EB8" w14:paraId="06C73202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15850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C0EB4" w14:textId="77777777" w:rsidR="00177CF5" w:rsidRPr="00571EB8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CC1E4" w14:textId="6E926D3F" w:rsidR="00177CF5" w:rsidRPr="00571EB8" w:rsidRDefault="000514E2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mo</w:t>
            </w:r>
            <w:proofErr w:type="spellEnd"/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sher Scientifi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0514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674230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177CF5" w:rsidRPr="00467FB3" w14:paraId="4ADF6560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1E11" w14:textId="77777777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</w:t>
            </w:r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1116B" w14:textId="77777777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5EDC4" w14:textId="2FB84529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91B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risera</w:t>
            </w:r>
            <w:proofErr w:type="spellEnd"/>
            <w:r w:rsidR="00740C3A">
              <w:t xml:space="preserve"> 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S15 2926)</w:t>
            </w:r>
          </w:p>
        </w:tc>
      </w:tr>
      <w:tr w:rsidR="00177CF5" w:rsidRPr="000131C4" w14:paraId="3A85426B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0E060" w14:textId="77777777" w:rsidR="00177CF5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2AC05" w14:textId="77777777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E1416" w14:textId="5CAAFE20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kind gift fro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.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Jose M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ualber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CNRS, Strasbourg, France</w:t>
            </w:r>
          </w:p>
        </w:tc>
      </w:tr>
      <w:tr w:rsidR="00177CF5" w:rsidRPr="00467FB3" w14:paraId="463FE268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1E614" w14:textId="2F7D261C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8EA1B" w14:textId="77777777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9E481" w14:textId="0084B12B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05</w:t>
            </w:r>
            <w:r w:rsid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5)</w:t>
            </w:r>
          </w:p>
        </w:tc>
      </w:tr>
      <w:tr w:rsidR="00177CF5" w:rsidRPr="00467FB3" w14:paraId="69E7870B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F1B95" w14:textId="07369ABD" w:rsidR="00177CF5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232A6" w14:textId="1F1A5BC0" w:rsidR="00177CF5" w:rsidRPr="003C62FE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1E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DC4E7" w14:textId="6C550EB3" w:rsidR="00177CF5" w:rsidRPr="00591B40" w:rsidRDefault="00177CF5" w:rsidP="00740C3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cam</w:t>
            </w:r>
            <w:proofErr w:type="spellEnd"/>
            <w:r w:rsid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b14748)</w:t>
            </w:r>
          </w:p>
        </w:tc>
      </w:tr>
      <w:tr w:rsidR="00177CF5" w:rsidRPr="00571EB8" w14:paraId="0EC800F9" w14:textId="77777777" w:rsidTr="00177CF5">
        <w:trPr>
          <w:trHeight w:val="278"/>
        </w:trPr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D9CCE" w14:textId="77777777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X</w:t>
            </w:r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AE1B9" w14:textId="77777777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clonal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2579E" w14:textId="6C63B4CA" w:rsidR="00177CF5" w:rsidRPr="00591B40" w:rsidRDefault="00177CF5" w:rsidP="00AD442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91B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isera</w:t>
            </w:r>
            <w:proofErr w:type="spellEnd"/>
            <w:r w:rsid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40C3A" w:rsidRPr="00740C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S04 053A)</w:t>
            </w:r>
          </w:p>
        </w:tc>
      </w:tr>
    </w:tbl>
    <w:p w14:paraId="29DA0941" w14:textId="77777777" w:rsidR="003F139D" w:rsidRDefault="003F139D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C174C3" w14:textId="773E6D11" w:rsidR="003F139D" w:rsidRPr="00177CF5" w:rsidRDefault="003F139D" w:rsidP="00177CF5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F139D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able S6.</w:t>
      </w:r>
      <w:r w:rsidRPr="003F1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rimers used for </w:t>
      </w:r>
      <w:proofErr w:type="spellStart"/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qRT</w:t>
      </w:r>
      <w:proofErr w:type="spellEnd"/>
      <w:r w:rsidRPr="003F139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PCR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56"/>
        <w:gridCol w:w="1437"/>
        <w:gridCol w:w="1145"/>
        <w:gridCol w:w="2776"/>
        <w:gridCol w:w="2848"/>
      </w:tblGrid>
      <w:tr w:rsidR="003F139D" w:rsidRPr="00D87D1B" w14:paraId="005F6B70" w14:textId="77777777" w:rsidTr="00AD4420">
        <w:tc>
          <w:tcPr>
            <w:tcW w:w="0" w:type="auto"/>
          </w:tcPr>
          <w:p w14:paraId="36E26905" w14:textId="77777777" w:rsidR="003F139D" w:rsidRPr="00D87D1B" w:rsidRDefault="003F139D" w:rsidP="00E50FE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0" w:type="auto"/>
          </w:tcPr>
          <w:p w14:paraId="073BE58E" w14:textId="77777777" w:rsidR="003F139D" w:rsidRPr="00D87D1B" w:rsidRDefault="003F139D" w:rsidP="00E50FE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Bank</w:t>
            </w:r>
            <w:proofErr w:type="spellEnd"/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ccession Number</w:t>
            </w:r>
          </w:p>
        </w:tc>
        <w:tc>
          <w:tcPr>
            <w:tcW w:w="0" w:type="auto"/>
          </w:tcPr>
          <w:p w14:paraId="4453A161" w14:textId="77777777" w:rsidR="003F139D" w:rsidRPr="00D87D1B" w:rsidRDefault="003F139D" w:rsidP="00E50FE7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cus</w:t>
            </w:r>
          </w:p>
        </w:tc>
        <w:tc>
          <w:tcPr>
            <w:tcW w:w="0" w:type="auto"/>
          </w:tcPr>
          <w:p w14:paraId="06F0744E" w14:textId="77777777" w:rsidR="003F139D" w:rsidRPr="00D87D1B" w:rsidRDefault="003F139D" w:rsidP="00E50FE7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0" w:type="auto"/>
          </w:tcPr>
          <w:p w14:paraId="14E716B9" w14:textId="77777777" w:rsidR="003F139D" w:rsidRPr="00D87D1B" w:rsidRDefault="003F139D" w:rsidP="00E50FE7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verse primer</w:t>
            </w:r>
          </w:p>
        </w:tc>
      </w:tr>
      <w:tr w:rsidR="003F139D" w:rsidRPr="00D87D1B" w14:paraId="64D3A62F" w14:textId="77777777" w:rsidTr="00AD4420">
        <w:tc>
          <w:tcPr>
            <w:tcW w:w="0" w:type="auto"/>
            <w:gridSpan w:val="5"/>
          </w:tcPr>
          <w:p w14:paraId="67A94BF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P-dependent proteases</w:t>
            </w:r>
          </w:p>
        </w:tc>
      </w:tr>
      <w:tr w:rsidR="003F139D" w:rsidRPr="00D87D1B" w14:paraId="343AAC80" w14:textId="77777777" w:rsidTr="00AD4420">
        <w:tc>
          <w:tcPr>
            <w:tcW w:w="0" w:type="auto"/>
          </w:tcPr>
          <w:p w14:paraId="269B396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PP</w:t>
            </w: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</w:p>
        </w:tc>
        <w:tc>
          <w:tcPr>
            <w:tcW w:w="0" w:type="auto"/>
          </w:tcPr>
          <w:p w14:paraId="2BF7216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20896</w:t>
            </w:r>
          </w:p>
        </w:tc>
        <w:tc>
          <w:tcPr>
            <w:tcW w:w="0" w:type="auto"/>
          </w:tcPr>
          <w:p w14:paraId="42CA451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3G16480</w:t>
            </w:r>
          </w:p>
        </w:tc>
        <w:tc>
          <w:tcPr>
            <w:tcW w:w="0" w:type="auto"/>
          </w:tcPr>
          <w:p w14:paraId="64C94BC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TCATT</w:t>
            </w: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CTGCTGGTTA</w:t>
            </w:r>
          </w:p>
        </w:tc>
        <w:tc>
          <w:tcPr>
            <w:tcW w:w="0" w:type="auto"/>
          </w:tcPr>
          <w:p w14:paraId="196E36D8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TTAGGAAGGTCAGAAGTTA</w:t>
            </w:r>
          </w:p>
        </w:tc>
      </w:tr>
      <w:tr w:rsidR="003F139D" w:rsidRPr="00D87D1B" w14:paraId="17852FA6" w14:textId="77777777" w:rsidTr="00AD4420">
        <w:tc>
          <w:tcPr>
            <w:tcW w:w="0" w:type="auto"/>
          </w:tcPr>
          <w:p w14:paraId="49F86E8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1</w:t>
            </w:r>
          </w:p>
        </w:tc>
        <w:tc>
          <w:tcPr>
            <w:tcW w:w="0" w:type="auto"/>
          </w:tcPr>
          <w:p w14:paraId="5AB554E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2744</w:t>
            </w:r>
          </w:p>
        </w:tc>
        <w:tc>
          <w:tcPr>
            <w:tcW w:w="0" w:type="auto"/>
          </w:tcPr>
          <w:p w14:paraId="798751F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T5G26860</w:t>
            </w:r>
          </w:p>
        </w:tc>
        <w:tc>
          <w:tcPr>
            <w:tcW w:w="0" w:type="auto"/>
          </w:tcPr>
          <w:p w14:paraId="57619E4B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GTAGGCAAAACTAGTATT</w:t>
            </w:r>
          </w:p>
        </w:tc>
        <w:tc>
          <w:tcPr>
            <w:tcW w:w="0" w:type="auto"/>
          </w:tcPr>
          <w:p w14:paraId="57028A6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TATCAATCTCATCGATTAG</w:t>
            </w:r>
          </w:p>
        </w:tc>
      </w:tr>
      <w:tr w:rsidR="003F139D" w:rsidRPr="00D87D1B" w14:paraId="0A3D2DEF" w14:textId="77777777" w:rsidTr="00AD4420">
        <w:tc>
          <w:tcPr>
            <w:tcW w:w="0" w:type="auto"/>
          </w:tcPr>
          <w:p w14:paraId="6B81A1A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4</w:t>
            </w:r>
          </w:p>
        </w:tc>
        <w:tc>
          <w:tcPr>
            <w:tcW w:w="0" w:type="auto"/>
          </w:tcPr>
          <w:p w14:paraId="6724A11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819748</w:t>
            </w:r>
          </w:p>
        </w:tc>
        <w:tc>
          <w:tcPr>
            <w:tcW w:w="0" w:type="auto"/>
          </w:tcPr>
          <w:p w14:paraId="0346077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AT3G05790</w:t>
            </w:r>
          </w:p>
        </w:tc>
        <w:tc>
          <w:tcPr>
            <w:tcW w:w="0" w:type="auto"/>
          </w:tcPr>
          <w:p w14:paraId="309A2F7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TAGGTAAAACTAGCATTG</w:t>
            </w:r>
          </w:p>
        </w:tc>
        <w:tc>
          <w:tcPr>
            <w:tcW w:w="0" w:type="auto"/>
          </w:tcPr>
          <w:p w14:paraId="261B8EA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TATCAATCTCATCGATCA</w:t>
            </w:r>
          </w:p>
        </w:tc>
      </w:tr>
      <w:tr w:rsidR="003F139D" w:rsidRPr="00D87D1B" w14:paraId="6BFBB533" w14:textId="77777777" w:rsidTr="00AD4420">
        <w:tc>
          <w:tcPr>
            <w:tcW w:w="0" w:type="auto"/>
          </w:tcPr>
          <w:p w14:paraId="6817EE4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PX</w:t>
            </w:r>
          </w:p>
        </w:tc>
        <w:tc>
          <w:tcPr>
            <w:tcW w:w="0" w:type="auto"/>
          </w:tcPr>
          <w:p w14:paraId="791E274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835416</w:t>
            </w:r>
          </w:p>
        </w:tc>
        <w:tc>
          <w:tcPr>
            <w:tcW w:w="0" w:type="auto"/>
          </w:tcPr>
          <w:p w14:paraId="14D60C84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AT5G53350</w:t>
            </w:r>
          </w:p>
        </w:tc>
        <w:tc>
          <w:tcPr>
            <w:tcW w:w="0" w:type="auto"/>
          </w:tcPr>
          <w:p w14:paraId="72AAD421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TCCGTGGTAAAGGAGCATTGGC</w:t>
            </w:r>
          </w:p>
        </w:tc>
        <w:tc>
          <w:tcPr>
            <w:tcW w:w="0" w:type="auto"/>
          </w:tcPr>
          <w:p w14:paraId="1E98EE5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ATCCCTCCTTTGTCGTCTGTGG</w:t>
            </w:r>
          </w:p>
        </w:tc>
      </w:tr>
      <w:tr w:rsidR="003F139D" w:rsidRPr="00D87D1B" w14:paraId="3BF5A06B" w14:textId="77777777" w:rsidTr="00AD4420">
        <w:tc>
          <w:tcPr>
            <w:tcW w:w="0" w:type="auto"/>
          </w:tcPr>
          <w:p w14:paraId="3263579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TSH3</w:t>
            </w:r>
          </w:p>
        </w:tc>
        <w:tc>
          <w:tcPr>
            <w:tcW w:w="0" w:type="auto"/>
          </w:tcPr>
          <w:p w14:paraId="2823413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817456</w:t>
            </w:r>
          </w:p>
        </w:tc>
        <w:tc>
          <w:tcPr>
            <w:tcW w:w="0" w:type="auto"/>
          </w:tcPr>
          <w:p w14:paraId="6B890E1A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AT2G29080</w:t>
            </w:r>
          </w:p>
        </w:tc>
        <w:tc>
          <w:tcPr>
            <w:tcW w:w="0" w:type="auto"/>
          </w:tcPr>
          <w:p w14:paraId="03EEEDB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</w:rPr>
              <w:t>CGCCGAGCTTTTACTAGAGAAA</w:t>
            </w:r>
          </w:p>
        </w:tc>
        <w:tc>
          <w:tcPr>
            <w:tcW w:w="0" w:type="auto"/>
          </w:tcPr>
          <w:p w14:paraId="0022391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GCTCCATCATCCACCACAGGC</w:t>
            </w:r>
          </w:p>
        </w:tc>
      </w:tr>
      <w:tr w:rsidR="003F139D" w:rsidRPr="00D87D1B" w14:paraId="32935533" w14:textId="77777777" w:rsidTr="00AD4420">
        <w:tc>
          <w:tcPr>
            <w:tcW w:w="0" w:type="auto"/>
          </w:tcPr>
          <w:p w14:paraId="5917FA05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TSH4</w:t>
            </w:r>
          </w:p>
        </w:tc>
        <w:tc>
          <w:tcPr>
            <w:tcW w:w="0" w:type="auto"/>
          </w:tcPr>
          <w:p w14:paraId="07DF6F2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17154</w:t>
            </w:r>
          </w:p>
        </w:tc>
        <w:tc>
          <w:tcPr>
            <w:tcW w:w="0" w:type="auto"/>
          </w:tcPr>
          <w:p w14:paraId="21B8F7A0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T2G26140</w:t>
            </w:r>
          </w:p>
        </w:tc>
        <w:tc>
          <w:tcPr>
            <w:tcW w:w="0" w:type="auto"/>
          </w:tcPr>
          <w:p w14:paraId="50008CA4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TCAGCATGCCGCGGTGAATATG</w:t>
            </w:r>
          </w:p>
        </w:tc>
        <w:tc>
          <w:tcPr>
            <w:tcW w:w="0" w:type="auto"/>
          </w:tcPr>
          <w:p w14:paraId="40204F6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TGCTTCGGGCGAAACCAATTCC</w:t>
            </w:r>
          </w:p>
        </w:tc>
      </w:tr>
      <w:tr w:rsidR="003F139D" w:rsidRPr="00D87D1B" w14:paraId="60AA01C5" w14:textId="77777777" w:rsidTr="00AD4420">
        <w:tc>
          <w:tcPr>
            <w:tcW w:w="0" w:type="auto"/>
          </w:tcPr>
          <w:p w14:paraId="5938482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TSH10</w:t>
            </w:r>
          </w:p>
        </w:tc>
        <w:tc>
          <w:tcPr>
            <w:tcW w:w="0" w:type="auto"/>
          </w:tcPr>
          <w:p w14:paraId="5F3452E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7265</w:t>
            </w:r>
          </w:p>
        </w:tc>
        <w:tc>
          <w:tcPr>
            <w:tcW w:w="0" w:type="auto"/>
          </w:tcPr>
          <w:p w14:paraId="755D999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T1G07510</w:t>
            </w:r>
          </w:p>
        </w:tc>
        <w:tc>
          <w:tcPr>
            <w:tcW w:w="0" w:type="auto"/>
          </w:tcPr>
          <w:p w14:paraId="22D96995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CGCTGAGCTCTTGCTAGAGAAG</w:t>
            </w:r>
          </w:p>
        </w:tc>
        <w:tc>
          <w:tcPr>
            <w:tcW w:w="0" w:type="auto"/>
          </w:tcPr>
          <w:p w14:paraId="09B43034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TTCCATCATCCTCCACAGGCT</w:t>
            </w:r>
          </w:p>
        </w:tc>
      </w:tr>
      <w:tr w:rsidR="003F139D" w:rsidRPr="00D87D1B" w14:paraId="6F9B3C5C" w14:textId="77777777" w:rsidTr="00AD4420">
        <w:tc>
          <w:tcPr>
            <w:tcW w:w="0" w:type="auto"/>
            <w:gridSpan w:val="5"/>
          </w:tcPr>
          <w:p w14:paraId="7512DC5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/>
                <w:sz w:val="16"/>
                <w:szCs w:val="16"/>
              </w:rPr>
              <w:t>ATP-independent proteases</w:t>
            </w:r>
          </w:p>
        </w:tc>
      </w:tr>
      <w:tr w:rsidR="003F139D" w:rsidRPr="00D87D1B" w14:paraId="0754528D" w14:textId="77777777" w:rsidTr="00AD4420">
        <w:tc>
          <w:tcPr>
            <w:tcW w:w="0" w:type="auto"/>
          </w:tcPr>
          <w:p w14:paraId="316777F4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TP23</w:t>
            </w:r>
          </w:p>
        </w:tc>
        <w:tc>
          <w:tcPr>
            <w:tcW w:w="0" w:type="auto"/>
          </w:tcPr>
          <w:p w14:paraId="6971A015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21258</w:t>
            </w:r>
          </w:p>
        </w:tc>
        <w:tc>
          <w:tcPr>
            <w:tcW w:w="0" w:type="auto"/>
          </w:tcPr>
          <w:p w14:paraId="47173AAB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3G03420</w:t>
            </w:r>
          </w:p>
        </w:tc>
        <w:tc>
          <w:tcPr>
            <w:tcW w:w="0" w:type="auto"/>
          </w:tcPr>
          <w:p w14:paraId="6132815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ATGATTCGTAGGAGTTTCC</w:t>
            </w:r>
          </w:p>
        </w:tc>
        <w:tc>
          <w:tcPr>
            <w:tcW w:w="0" w:type="auto"/>
          </w:tcPr>
          <w:p w14:paraId="6998006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GCAGACAGTTATCCCTCTT</w:t>
            </w:r>
          </w:p>
        </w:tc>
      </w:tr>
      <w:tr w:rsidR="003F139D" w:rsidRPr="00D87D1B" w14:paraId="23EAE2D8" w14:textId="77777777" w:rsidTr="00AD4420">
        <w:tc>
          <w:tcPr>
            <w:tcW w:w="0" w:type="auto"/>
          </w:tcPr>
          <w:p w14:paraId="48EFAA9D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MA1</w:t>
            </w:r>
          </w:p>
        </w:tc>
        <w:tc>
          <w:tcPr>
            <w:tcW w:w="0" w:type="auto"/>
          </w:tcPr>
          <w:p w14:paraId="2D71162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5248</w:t>
            </w:r>
          </w:p>
        </w:tc>
        <w:tc>
          <w:tcPr>
            <w:tcW w:w="0" w:type="auto"/>
          </w:tcPr>
          <w:p w14:paraId="666B1308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5G51740</w:t>
            </w:r>
          </w:p>
        </w:tc>
        <w:tc>
          <w:tcPr>
            <w:tcW w:w="0" w:type="auto"/>
          </w:tcPr>
          <w:p w14:paraId="34C5FD5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CTGTGATTGGGCATGAGGTTGG</w:t>
            </w:r>
          </w:p>
        </w:tc>
        <w:tc>
          <w:tcPr>
            <w:tcW w:w="0" w:type="auto"/>
          </w:tcPr>
          <w:p w14:paraId="2A94A78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GGCGGACATAGTGTTCACAAG</w:t>
            </w:r>
          </w:p>
        </w:tc>
      </w:tr>
      <w:tr w:rsidR="003F139D" w:rsidRPr="00D87D1B" w14:paraId="0D9BD153" w14:textId="77777777" w:rsidTr="00AD4420">
        <w:tc>
          <w:tcPr>
            <w:tcW w:w="0" w:type="auto"/>
          </w:tcPr>
          <w:p w14:paraId="050D504A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CT1</w:t>
            </w:r>
          </w:p>
        </w:tc>
        <w:tc>
          <w:tcPr>
            <w:tcW w:w="0" w:type="auto"/>
          </w:tcPr>
          <w:p w14:paraId="6ACDD5D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5228</w:t>
            </w:r>
          </w:p>
        </w:tc>
        <w:tc>
          <w:tcPr>
            <w:tcW w:w="0" w:type="auto"/>
          </w:tcPr>
          <w:p w14:paraId="759254DA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5G51540</w:t>
            </w:r>
          </w:p>
        </w:tc>
        <w:tc>
          <w:tcPr>
            <w:tcW w:w="0" w:type="auto"/>
          </w:tcPr>
          <w:p w14:paraId="09CE19D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GCTCTTCACTCTCTGCTC</w:t>
            </w:r>
          </w:p>
        </w:tc>
        <w:tc>
          <w:tcPr>
            <w:tcW w:w="0" w:type="auto"/>
          </w:tcPr>
          <w:p w14:paraId="42C1530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TTCTCGGGTATTGTCTCAC</w:t>
            </w:r>
          </w:p>
        </w:tc>
      </w:tr>
      <w:tr w:rsidR="003F139D" w:rsidRPr="00D87D1B" w14:paraId="47B7CAB9" w14:textId="77777777" w:rsidTr="00AD4420">
        <w:tc>
          <w:tcPr>
            <w:tcW w:w="0" w:type="auto"/>
          </w:tcPr>
          <w:p w14:paraId="2DBA081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MP1a</w:t>
            </w:r>
          </w:p>
        </w:tc>
        <w:tc>
          <w:tcPr>
            <w:tcW w:w="0" w:type="auto"/>
          </w:tcPr>
          <w:p w14:paraId="54D510E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41788</w:t>
            </w:r>
          </w:p>
        </w:tc>
        <w:tc>
          <w:tcPr>
            <w:tcW w:w="0" w:type="auto"/>
          </w:tcPr>
          <w:p w14:paraId="0CF650C0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1G53530</w:t>
            </w:r>
          </w:p>
        </w:tc>
        <w:tc>
          <w:tcPr>
            <w:tcW w:w="0" w:type="auto"/>
          </w:tcPr>
          <w:p w14:paraId="60849FA1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CAATCGTCGCCAAGTTTC</w:t>
            </w:r>
          </w:p>
        </w:tc>
        <w:tc>
          <w:tcPr>
            <w:tcW w:w="0" w:type="auto"/>
          </w:tcPr>
          <w:p w14:paraId="5AECC11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CAACGTCACCGAGTCCAA</w:t>
            </w:r>
          </w:p>
        </w:tc>
      </w:tr>
      <w:tr w:rsidR="003F139D" w:rsidRPr="00D87D1B" w14:paraId="2B7107DC" w14:textId="77777777" w:rsidTr="00AD4420">
        <w:tc>
          <w:tcPr>
            <w:tcW w:w="0" w:type="auto"/>
          </w:tcPr>
          <w:p w14:paraId="70E8E65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CP55</w:t>
            </w:r>
          </w:p>
        </w:tc>
        <w:tc>
          <w:tcPr>
            <w:tcW w:w="0" w:type="auto"/>
          </w:tcPr>
          <w:p w14:paraId="31DA3861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7451</w:t>
            </w:r>
          </w:p>
        </w:tc>
        <w:tc>
          <w:tcPr>
            <w:tcW w:w="0" w:type="auto"/>
          </w:tcPr>
          <w:p w14:paraId="1BB1BCE1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1G09300.1</w:t>
            </w:r>
          </w:p>
        </w:tc>
        <w:tc>
          <w:tcPr>
            <w:tcW w:w="0" w:type="auto"/>
          </w:tcPr>
          <w:p w14:paraId="0CA7BCD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CTTGGGAAGGAGAAGTTG</w:t>
            </w:r>
          </w:p>
        </w:tc>
        <w:tc>
          <w:tcPr>
            <w:tcW w:w="0" w:type="auto"/>
          </w:tcPr>
          <w:p w14:paraId="1A0420F5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GGGTAATTTGCTTATCGG</w:t>
            </w:r>
          </w:p>
        </w:tc>
      </w:tr>
      <w:tr w:rsidR="003F139D" w:rsidRPr="00D87D1B" w14:paraId="6471B8D9" w14:textId="77777777" w:rsidTr="00AD4420">
        <w:tc>
          <w:tcPr>
            <w:tcW w:w="0" w:type="auto"/>
          </w:tcPr>
          <w:p w14:paraId="2A4746E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BL12</w:t>
            </w:r>
          </w:p>
        </w:tc>
        <w:tc>
          <w:tcPr>
            <w:tcW w:w="0" w:type="auto"/>
          </w:tcPr>
          <w:p w14:paraId="0B771C4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8441</w:t>
            </w:r>
          </w:p>
        </w:tc>
        <w:tc>
          <w:tcPr>
            <w:tcW w:w="0" w:type="auto"/>
          </w:tcPr>
          <w:p w14:paraId="738490E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1G18600</w:t>
            </w:r>
          </w:p>
        </w:tc>
        <w:tc>
          <w:tcPr>
            <w:tcW w:w="0" w:type="auto"/>
          </w:tcPr>
          <w:p w14:paraId="3FB7E834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TGTTCTTGGGTTAGTTATAG</w:t>
            </w:r>
          </w:p>
        </w:tc>
        <w:tc>
          <w:tcPr>
            <w:tcW w:w="0" w:type="auto"/>
          </w:tcPr>
          <w:p w14:paraId="0D53D72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CAATATCAATATGACTG</w:t>
            </w:r>
          </w:p>
        </w:tc>
      </w:tr>
      <w:tr w:rsidR="003F139D" w:rsidRPr="00D87D1B" w14:paraId="36BDC3E5" w14:textId="77777777" w:rsidTr="00AD4420">
        <w:tc>
          <w:tcPr>
            <w:tcW w:w="0" w:type="auto"/>
          </w:tcPr>
          <w:p w14:paraId="79CD5A2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OP</w:t>
            </w:r>
          </w:p>
        </w:tc>
        <w:tc>
          <w:tcPr>
            <w:tcW w:w="0" w:type="auto"/>
          </w:tcPr>
          <w:p w14:paraId="5609B8DB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36688</w:t>
            </w:r>
          </w:p>
        </w:tc>
        <w:tc>
          <w:tcPr>
            <w:tcW w:w="0" w:type="auto"/>
          </w:tcPr>
          <w:p w14:paraId="4E058618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5G65620</w:t>
            </w:r>
          </w:p>
        </w:tc>
        <w:tc>
          <w:tcPr>
            <w:tcW w:w="0" w:type="auto"/>
          </w:tcPr>
          <w:p w14:paraId="44F62D1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ATGAAAATGGCTACTGTTG</w:t>
            </w:r>
          </w:p>
        </w:tc>
        <w:tc>
          <w:tcPr>
            <w:tcW w:w="0" w:type="auto"/>
          </w:tcPr>
          <w:p w14:paraId="332BEA0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GTCATACTGTCAGATTC</w:t>
            </w:r>
          </w:p>
        </w:tc>
      </w:tr>
      <w:tr w:rsidR="003F139D" w:rsidRPr="00D87D1B" w14:paraId="7F9ECE97" w14:textId="77777777" w:rsidTr="00AD4420">
        <w:tc>
          <w:tcPr>
            <w:tcW w:w="0" w:type="auto"/>
          </w:tcPr>
          <w:p w14:paraId="2910E84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EP2</w:t>
            </w:r>
          </w:p>
        </w:tc>
        <w:tc>
          <w:tcPr>
            <w:tcW w:w="0" w:type="auto"/>
          </w:tcPr>
          <w:p w14:paraId="08AAEB1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41387</w:t>
            </w:r>
          </w:p>
        </w:tc>
        <w:tc>
          <w:tcPr>
            <w:tcW w:w="0" w:type="auto"/>
          </w:tcPr>
          <w:p w14:paraId="2008C2C5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1G49630</w:t>
            </w:r>
          </w:p>
        </w:tc>
        <w:tc>
          <w:tcPr>
            <w:tcW w:w="0" w:type="auto"/>
          </w:tcPr>
          <w:p w14:paraId="0B24C00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CCATTAAAGTATGAGGAA</w:t>
            </w:r>
          </w:p>
        </w:tc>
        <w:tc>
          <w:tcPr>
            <w:tcW w:w="0" w:type="auto"/>
          </w:tcPr>
          <w:p w14:paraId="1BE6C84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TAGTAACACAATGAGGGT</w:t>
            </w:r>
          </w:p>
        </w:tc>
      </w:tr>
      <w:tr w:rsidR="003F139D" w:rsidRPr="00D87D1B" w14:paraId="786BC8E2" w14:textId="77777777" w:rsidTr="00AD4420">
        <w:trPr>
          <w:trHeight w:val="260"/>
        </w:trPr>
        <w:tc>
          <w:tcPr>
            <w:tcW w:w="0" w:type="auto"/>
          </w:tcPr>
          <w:p w14:paraId="0A6885E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2</w:t>
            </w:r>
          </w:p>
        </w:tc>
        <w:tc>
          <w:tcPr>
            <w:tcW w:w="0" w:type="auto"/>
          </w:tcPr>
          <w:p w14:paraId="66E5729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821411</w:t>
            </w:r>
          </w:p>
        </w:tc>
        <w:tc>
          <w:tcPr>
            <w:tcW w:w="0" w:type="auto"/>
          </w:tcPr>
          <w:p w14:paraId="0B69E0E0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T3G18780</w:t>
            </w:r>
          </w:p>
        </w:tc>
        <w:tc>
          <w:tcPr>
            <w:tcW w:w="0" w:type="auto"/>
          </w:tcPr>
          <w:p w14:paraId="77E4B8E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TCGAGAAGAACTATGAATTAC</w:t>
            </w:r>
          </w:p>
        </w:tc>
        <w:tc>
          <w:tcPr>
            <w:tcW w:w="0" w:type="auto"/>
          </w:tcPr>
          <w:p w14:paraId="1C976E36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7D1B">
              <w:rPr>
                <w:rFonts w:ascii="Times New Roman" w:hAnsi="Times New Roman" w:cs="Times New Roman"/>
                <w:bCs/>
                <w:sz w:val="16"/>
                <w:szCs w:val="16"/>
              </w:rPr>
              <w:t>AAGTGCTGTGATTTCTTT</w:t>
            </w:r>
          </w:p>
        </w:tc>
      </w:tr>
      <w:tr w:rsidR="003F139D" w:rsidRPr="00D87D1B" w14:paraId="4580E57F" w14:textId="77777777" w:rsidTr="00AD4420">
        <w:trPr>
          <w:trHeight w:val="114"/>
        </w:trPr>
        <w:tc>
          <w:tcPr>
            <w:tcW w:w="0" w:type="auto"/>
            <w:gridSpan w:val="5"/>
          </w:tcPr>
          <w:p w14:paraId="5A0679F0" w14:textId="77777777" w:rsidR="003F139D" w:rsidRPr="00212415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24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 I</w:t>
            </w:r>
          </w:p>
        </w:tc>
      </w:tr>
      <w:tr w:rsidR="003F139D" w:rsidRPr="00D87D1B" w14:paraId="7D46A013" w14:textId="77777777" w:rsidTr="00AD4420">
        <w:trPr>
          <w:trHeight w:val="203"/>
        </w:trPr>
        <w:tc>
          <w:tcPr>
            <w:tcW w:w="0" w:type="auto"/>
          </w:tcPr>
          <w:p w14:paraId="7CF115E5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d2</w:t>
            </w:r>
          </w:p>
        </w:tc>
        <w:tc>
          <w:tcPr>
            <w:tcW w:w="0" w:type="auto"/>
          </w:tcPr>
          <w:p w14:paraId="47E1ED73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3371312</w:t>
            </w:r>
          </w:p>
        </w:tc>
        <w:tc>
          <w:tcPr>
            <w:tcW w:w="0" w:type="auto"/>
          </w:tcPr>
          <w:p w14:paraId="415F26F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MG00285</w:t>
            </w:r>
          </w:p>
        </w:tc>
        <w:tc>
          <w:tcPr>
            <w:tcW w:w="0" w:type="auto"/>
          </w:tcPr>
          <w:p w14:paraId="7A670242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TTTACATATTTCTGCCAA</w:t>
            </w:r>
          </w:p>
        </w:tc>
        <w:tc>
          <w:tcPr>
            <w:tcW w:w="0" w:type="auto"/>
          </w:tcPr>
          <w:p w14:paraId="5CCE9C14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TAAAAACATAAACTTTGAGG</w:t>
            </w:r>
          </w:p>
        </w:tc>
      </w:tr>
      <w:tr w:rsidR="003F139D" w:rsidRPr="00D87D1B" w14:paraId="0155BE1A" w14:textId="77777777" w:rsidTr="00AD4420">
        <w:trPr>
          <w:trHeight w:val="134"/>
        </w:trPr>
        <w:tc>
          <w:tcPr>
            <w:tcW w:w="0" w:type="auto"/>
          </w:tcPr>
          <w:p w14:paraId="1977FFED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d6</w:t>
            </w:r>
          </w:p>
        </w:tc>
        <w:tc>
          <w:tcPr>
            <w:tcW w:w="0" w:type="auto"/>
          </w:tcPr>
          <w:p w14:paraId="2BA1E6DD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14580</w:t>
            </w:r>
          </w:p>
        </w:tc>
        <w:tc>
          <w:tcPr>
            <w:tcW w:w="0" w:type="auto"/>
          </w:tcPr>
          <w:p w14:paraId="7D2275DD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MG00270</w:t>
            </w:r>
          </w:p>
        </w:tc>
        <w:tc>
          <w:tcPr>
            <w:tcW w:w="0" w:type="auto"/>
          </w:tcPr>
          <w:p w14:paraId="2E10875D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TATGATGTTCCATATTCAA</w:t>
            </w:r>
          </w:p>
        </w:tc>
        <w:tc>
          <w:tcPr>
            <w:tcW w:w="0" w:type="auto"/>
          </w:tcPr>
          <w:p w14:paraId="4B25B9CD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GACAGAATAGTAGGTATAA</w:t>
            </w:r>
          </w:p>
        </w:tc>
      </w:tr>
      <w:tr w:rsidR="003F139D" w:rsidRPr="00D87D1B" w14:paraId="7DE4EEDC" w14:textId="77777777" w:rsidTr="00AD4420">
        <w:trPr>
          <w:trHeight w:val="222"/>
        </w:trPr>
        <w:tc>
          <w:tcPr>
            <w:tcW w:w="0" w:type="auto"/>
          </w:tcPr>
          <w:p w14:paraId="516A89A4" w14:textId="77777777" w:rsidR="003F139D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2</w:t>
            </w:r>
          </w:p>
        </w:tc>
        <w:tc>
          <w:tcPr>
            <w:tcW w:w="0" w:type="auto"/>
          </w:tcPr>
          <w:p w14:paraId="7F2F3A2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31326</w:t>
            </w:r>
          </w:p>
        </w:tc>
        <w:tc>
          <w:tcPr>
            <w:tcW w:w="0" w:type="auto"/>
          </w:tcPr>
          <w:p w14:paraId="51D622B0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5G14740</w:t>
            </w:r>
          </w:p>
        </w:tc>
        <w:tc>
          <w:tcPr>
            <w:tcW w:w="0" w:type="auto"/>
          </w:tcPr>
          <w:p w14:paraId="1EFD88FD" w14:textId="77777777" w:rsidR="003F139D" w:rsidRPr="00870503" w:rsidRDefault="003F139D" w:rsidP="00AD4420">
            <w:pPr>
              <w:pStyle w:val="Default"/>
              <w:jc w:val="center"/>
              <w:rPr>
                <w:sz w:val="16"/>
                <w:szCs w:val="16"/>
              </w:rPr>
            </w:pPr>
            <w:r w:rsidRPr="00870503">
              <w:rPr>
                <w:sz w:val="16"/>
                <w:szCs w:val="16"/>
              </w:rPr>
              <w:t xml:space="preserve">CCGTCGAACGAATTAAGGAAGGC </w:t>
            </w:r>
          </w:p>
        </w:tc>
        <w:tc>
          <w:tcPr>
            <w:tcW w:w="0" w:type="auto"/>
          </w:tcPr>
          <w:p w14:paraId="7F7D1D96" w14:textId="77777777" w:rsidR="003F139D" w:rsidRPr="00870503" w:rsidRDefault="003F139D" w:rsidP="00AD4420">
            <w:pPr>
              <w:pStyle w:val="Default"/>
              <w:jc w:val="center"/>
              <w:rPr>
                <w:sz w:val="16"/>
                <w:szCs w:val="16"/>
              </w:rPr>
            </w:pPr>
            <w:r w:rsidRPr="00870503">
              <w:rPr>
                <w:sz w:val="16"/>
                <w:szCs w:val="16"/>
              </w:rPr>
              <w:t xml:space="preserve">ACCATACAAAGCAGGATTGGTCTC </w:t>
            </w:r>
          </w:p>
        </w:tc>
      </w:tr>
      <w:tr w:rsidR="003F139D" w:rsidRPr="00D87D1B" w14:paraId="4C9F6E8E" w14:textId="77777777" w:rsidTr="00AD4420">
        <w:trPr>
          <w:trHeight w:val="213"/>
        </w:trPr>
        <w:tc>
          <w:tcPr>
            <w:tcW w:w="0" w:type="auto"/>
            <w:gridSpan w:val="5"/>
          </w:tcPr>
          <w:p w14:paraId="3C48B6F3" w14:textId="77777777" w:rsidR="003F139D" w:rsidRPr="00212415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124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x</w:t>
            </w:r>
            <w:proofErr w:type="spellEnd"/>
            <w:r w:rsidRPr="002124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V</w:t>
            </w:r>
          </w:p>
        </w:tc>
      </w:tr>
      <w:tr w:rsidR="003F139D" w:rsidRPr="00D87D1B" w14:paraId="34B36A99" w14:textId="77777777" w:rsidTr="00AD4420">
        <w:trPr>
          <w:trHeight w:val="130"/>
        </w:trPr>
        <w:tc>
          <w:tcPr>
            <w:tcW w:w="0" w:type="auto"/>
          </w:tcPr>
          <w:p w14:paraId="1B61151B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1</w:t>
            </w:r>
          </w:p>
        </w:tc>
        <w:tc>
          <w:tcPr>
            <w:tcW w:w="0" w:type="auto"/>
          </w:tcPr>
          <w:p w14:paraId="7673664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14620</w:t>
            </w:r>
          </w:p>
        </w:tc>
        <w:tc>
          <w:tcPr>
            <w:tcW w:w="0" w:type="auto"/>
          </w:tcPr>
          <w:p w14:paraId="442797D8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MG01360</w:t>
            </w:r>
          </w:p>
        </w:tc>
        <w:tc>
          <w:tcPr>
            <w:tcW w:w="0" w:type="auto"/>
          </w:tcPr>
          <w:p w14:paraId="3DF92298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GATCGAAACTTTAATACAAC</w:t>
            </w:r>
          </w:p>
        </w:tc>
        <w:tc>
          <w:tcPr>
            <w:tcW w:w="0" w:type="auto"/>
          </w:tcPr>
          <w:p w14:paraId="19B0F4FE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AACAAGAAATCCTAAGACA</w:t>
            </w:r>
          </w:p>
        </w:tc>
      </w:tr>
      <w:tr w:rsidR="003F139D" w:rsidRPr="00D87D1B" w14:paraId="4178AFDD" w14:textId="77777777" w:rsidTr="00AD4420">
        <w:trPr>
          <w:trHeight w:val="218"/>
        </w:trPr>
        <w:tc>
          <w:tcPr>
            <w:tcW w:w="0" w:type="auto"/>
          </w:tcPr>
          <w:p w14:paraId="620D3D81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2</w:t>
            </w:r>
          </w:p>
        </w:tc>
        <w:tc>
          <w:tcPr>
            <w:tcW w:w="0" w:type="auto"/>
          </w:tcPr>
          <w:p w14:paraId="30FD7A78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14573</w:t>
            </w:r>
          </w:p>
        </w:tc>
        <w:tc>
          <w:tcPr>
            <w:tcW w:w="0" w:type="auto"/>
          </w:tcPr>
          <w:p w14:paraId="07502A0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MG00160</w:t>
            </w:r>
          </w:p>
        </w:tc>
        <w:tc>
          <w:tcPr>
            <w:tcW w:w="0" w:type="auto"/>
          </w:tcPr>
          <w:p w14:paraId="296A3A79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CATCACATTTGACACCTG</w:t>
            </w:r>
          </w:p>
        </w:tc>
        <w:tc>
          <w:tcPr>
            <w:tcW w:w="0" w:type="auto"/>
          </w:tcPr>
          <w:p w14:paraId="6B51F032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CAGCCATTACTATCAAAGC</w:t>
            </w:r>
          </w:p>
        </w:tc>
      </w:tr>
      <w:tr w:rsidR="003F139D" w:rsidRPr="00D87D1B" w14:paraId="0323B580" w14:textId="77777777" w:rsidTr="00AD4420">
        <w:trPr>
          <w:trHeight w:val="136"/>
        </w:trPr>
        <w:tc>
          <w:tcPr>
            <w:tcW w:w="0" w:type="auto"/>
          </w:tcPr>
          <w:p w14:paraId="4DFF9B4F" w14:textId="77777777" w:rsidR="003F139D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VB</w:t>
            </w:r>
          </w:p>
        </w:tc>
        <w:tc>
          <w:tcPr>
            <w:tcW w:w="0" w:type="auto"/>
          </w:tcPr>
          <w:p w14:paraId="61F6005C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44363</w:t>
            </w:r>
          </w:p>
        </w:tc>
        <w:tc>
          <w:tcPr>
            <w:tcW w:w="0" w:type="auto"/>
          </w:tcPr>
          <w:p w14:paraId="3578C162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1G80230</w:t>
            </w:r>
          </w:p>
        </w:tc>
        <w:tc>
          <w:tcPr>
            <w:tcW w:w="0" w:type="auto"/>
          </w:tcPr>
          <w:p w14:paraId="749F9F05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CTCCATATTCTCTCGTTTA</w:t>
            </w:r>
          </w:p>
        </w:tc>
        <w:tc>
          <w:tcPr>
            <w:tcW w:w="0" w:type="auto"/>
          </w:tcPr>
          <w:p w14:paraId="2AA47B87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CAACTATTCTCATGTCGTA</w:t>
            </w:r>
          </w:p>
        </w:tc>
      </w:tr>
      <w:tr w:rsidR="003F139D" w:rsidRPr="00D87D1B" w14:paraId="0F55C851" w14:textId="77777777" w:rsidTr="00AD4420">
        <w:trPr>
          <w:trHeight w:val="224"/>
        </w:trPr>
        <w:tc>
          <w:tcPr>
            <w:tcW w:w="0" w:type="auto"/>
            <w:gridSpan w:val="5"/>
          </w:tcPr>
          <w:p w14:paraId="0BF69F9C" w14:textId="77777777" w:rsidR="003F139D" w:rsidRPr="00212415" w:rsidRDefault="003F139D" w:rsidP="00AD44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24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Complex V</w:t>
            </w:r>
          </w:p>
        </w:tc>
      </w:tr>
      <w:tr w:rsidR="003F139D" w:rsidRPr="00D87D1B" w14:paraId="12C7E32F" w14:textId="77777777" w:rsidTr="00AD4420">
        <w:trPr>
          <w:trHeight w:val="128"/>
        </w:trPr>
        <w:tc>
          <w:tcPr>
            <w:tcW w:w="0" w:type="auto"/>
          </w:tcPr>
          <w:p w14:paraId="68F28F13" w14:textId="77777777" w:rsidR="003F139D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6</w:t>
            </w:r>
          </w:p>
        </w:tc>
        <w:tc>
          <w:tcPr>
            <w:tcW w:w="0" w:type="auto"/>
          </w:tcPr>
          <w:p w14:paraId="3C67BDA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14588</w:t>
            </w:r>
          </w:p>
        </w:tc>
        <w:tc>
          <w:tcPr>
            <w:tcW w:w="0" w:type="auto"/>
          </w:tcPr>
          <w:p w14:paraId="72E4A269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MG00410</w:t>
            </w:r>
          </w:p>
        </w:tc>
        <w:tc>
          <w:tcPr>
            <w:tcW w:w="0" w:type="auto"/>
          </w:tcPr>
          <w:p w14:paraId="48378D0E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70503">
              <w:rPr>
                <w:rFonts w:ascii="Times New Roman" w:hAnsi="Times New Roman" w:cs="Times New Roman"/>
                <w:sz w:val="16"/>
              </w:rPr>
              <w:t>AGGATTGTCCGGGCCTTAATCC</w:t>
            </w:r>
          </w:p>
        </w:tc>
        <w:tc>
          <w:tcPr>
            <w:tcW w:w="0" w:type="auto"/>
          </w:tcPr>
          <w:p w14:paraId="162B361E" w14:textId="77777777" w:rsidR="003F139D" w:rsidRPr="00974182" w:rsidRDefault="003F139D" w:rsidP="00AD4420">
            <w:pPr>
              <w:jc w:val="center"/>
              <w:rPr>
                <w:rFonts w:ascii="Times New Roman" w:hAnsi="Times New Roman" w:cs="Times New Roman"/>
              </w:rPr>
            </w:pPr>
            <w:r w:rsidRPr="00870503">
              <w:rPr>
                <w:rFonts w:ascii="Times New Roman" w:hAnsi="Times New Roman" w:cs="Times New Roman"/>
                <w:sz w:val="16"/>
              </w:rPr>
              <w:t>ATGCCTCACACTTCTCGCGTATC</w:t>
            </w:r>
          </w:p>
        </w:tc>
      </w:tr>
      <w:tr w:rsidR="003F139D" w:rsidRPr="00D87D1B" w14:paraId="49DCC864" w14:textId="77777777" w:rsidTr="00AD4420">
        <w:trPr>
          <w:trHeight w:val="216"/>
        </w:trPr>
        <w:tc>
          <w:tcPr>
            <w:tcW w:w="0" w:type="auto"/>
          </w:tcPr>
          <w:p w14:paraId="19634417" w14:textId="77777777" w:rsidR="003F139D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9</w:t>
            </w:r>
          </w:p>
        </w:tc>
        <w:tc>
          <w:tcPr>
            <w:tcW w:w="0" w:type="auto"/>
          </w:tcPr>
          <w:p w14:paraId="1037DAC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7AAE">
              <w:rPr>
                <w:rFonts w:ascii="Times New Roman" w:hAnsi="Times New Roman" w:cs="Times New Roman"/>
                <w:bCs/>
                <w:sz w:val="16"/>
                <w:szCs w:val="16"/>
              </w:rPr>
              <w:t>814613</w:t>
            </w:r>
          </w:p>
        </w:tc>
        <w:tc>
          <w:tcPr>
            <w:tcW w:w="0" w:type="auto"/>
          </w:tcPr>
          <w:p w14:paraId="49D1F05F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MG01080</w:t>
            </w:r>
          </w:p>
        </w:tc>
        <w:tc>
          <w:tcPr>
            <w:tcW w:w="0" w:type="auto"/>
          </w:tcPr>
          <w:p w14:paraId="15FF36B2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70503">
              <w:rPr>
                <w:rFonts w:ascii="Times New Roman" w:hAnsi="Times New Roman" w:cs="Times New Roman"/>
                <w:sz w:val="16"/>
              </w:rPr>
              <w:t>TGTCCAAGATCAAAGGAA</w:t>
            </w:r>
          </w:p>
        </w:tc>
        <w:tc>
          <w:tcPr>
            <w:tcW w:w="0" w:type="auto"/>
          </w:tcPr>
          <w:p w14:paraId="7AE1F765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70503">
              <w:rPr>
                <w:rFonts w:ascii="Times New Roman" w:hAnsi="Times New Roman" w:cs="Times New Roman"/>
                <w:sz w:val="16"/>
              </w:rPr>
              <w:t>CAGAATGAATCAAAGAACT</w:t>
            </w:r>
          </w:p>
        </w:tc>
      </w:tr>
      <w:tr w:rsidR="003F139D" w:rsidRPr="00D87D1B" w14:paraId="1E645748" w14:textId="77777777" w:rsidTr="00AD4420">
        <w:trPr>
          <w:trHeight w:val="134"/>
        </w:trPr>
        <w:tc>
          <w:tcPr>
            <w:tcW w:w="0" w:type="auto"/>
          </w:tcPr>
          <w:p w14:paraId="360070FB" w14:textId="77777777" w:rsidR="003F139D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2-1</w:t>
            </w:r>
          </w:p>
        </w:tc>
        <w:tc>
          <w:tcPr>
            <w:tcW w:w="0" w:type="auto"/>
          </w:tcPr>
          <w:p w14:paraId="49FB200E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0369">
              <w:rPr>
                <w:rFonts w:ascii="Times New Roman" w:hAnsi="Times New Roman" w:cs="Times New Roman"/>
                <w:bCs/>
                <w:sz w:val="16"/>
                <w:szCs w:val="16"/>
              </w:rPr>
              <w:t>830768</w:t>
            </w:r>
          </w:p>
        </w:tc>
        <w:tc>
          <w:tcPr>
            <w:tcW w:w="0" w:type="auto"/>
          </w:tcPr>
          <w:p w14:paraId="42098EE1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5G08670</w:t>
            </w:r>
          </w:p>
        </w:tc>
        <w:tc>
          <w:tcPr>
            <w:tcW w:w="0" w:type="auto"/>
          </w:tcPr>
          <w:p w14:paraId="03BB26C2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TAGTGTACGGACAAATGA</w:t>
            </w:r>
          </w:p>
        </w:tc>
        <w:tc>
          <w:tcPr>
            <w:tcW w:w="0" w:type="auto"/>
          </w:tcPr>
          <w:p w14:paraId="3DCA8BDC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sz w:val="16"/>
                <w:szCs w:val="16"/>
              </w:rPr>
              <w:t>GTAGTAATTCGCTCTTGA</w:t>
            </w:r>
          </w:p>
        </w:tc>
      </w:tr>
      <w:tr w:rsidR="003F139D" w:rsidRPr="00D87D1B" w14:paraId="5299A8BA" w14:textId="77777777" w:rsidTr="00AD4420">
        <w:trPr>
          <w:trHeight w:val="223"/>
        </w:trPr>
        <w:tc>
          <w:tcPr>
            <w:tcW w:w="0" w:type="auto"/>
          </w:tcPr>
          <w:p w14:paraId="0A752F44" w14:textId="77777777" w:rsidR="003F139D" w:rsidRDefault="003F139D" w:rsidP="00AD4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2-3</w:t>
            </w:r>
          </w:p>
        </w:tc>
        <w:tc>
          <w:tcPr>
            <w:tcW w:w="0" w:type="auto"/>
          </w:tcPr>
          <w:p w14:paraId="4CA2E977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0369">
              <w:rPr>
                <w:rFonts w:ascii="Times New Roman" w:hAnsi="Times New Roman" w:cs="Times New Roman"/>
                <w:bCs/>
                <w:sz w:val="16"/>
                <w:szCs w:val="16"/>
              </w:rPr>
              <w:t>830770</w:t>
            </w:r>
          </w:p>
        </w:tc>
        <w:tc>
          <w:tcPr>
            <w:tcW w:w="0" w:type="auto"/>
          </w:tcPr>
          <w:p w14:paraId="20E3690D" w14:textId="77777777" w:rsidR="003F139D" w:rsidRPr="00D87D1B" w:rsidRDefault="003F139D" w:rsidP="00AD4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bCs/>
                <w:sz w:val="16"/>
                <w:szCs w:val="16"/>
              </w:rPr>
              <w:t>AT5G08690</w:t>
            </w:r>
          </w:p>
        </w:tc>
        <w:tc>
          <w:tcPr>
            <w:tcW w:w="0" w:type="auto"/>
          </w:tcPr>
          <w:p w14:paraId="4F41E400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iCs/>
                <w:sz w:val="16"/>
                <w:szCs w:val="16"/>
              </w:rPr>
              <w:t>AATGACTTGTACAGAGAA</w:t>
            </w:r>
          </w:p>
        </w:tc>
        <w:tc>
          <w:tcPr>
            <w:tcW w:w="0" w:type="auto"/>
          </w:tcPr>
          <w:p w14:paraId="2DD4AA65" w14:textId="77777777" w:rsidR="003F139D" w:rsidRPr="00870503" w:rsidRDefault="003F139D" w:rsidP="00AD4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503">
              <w:rPr>
                <w:rFonts w:ascii="Times New Roman" w:hAnsi="Times New Roman" w:cs="Times New Roman"/>
                <w:iCs/>
                <w:sz w:val="16"/>
                <w:szCs w:val="16"/>
              </w:rPr>
              <w:t>AATGTTGTCAATGAAAAG</w:t>
            </w:r>
          </w:p>
        </w:tc>
      </w:tr>
    </w:tbl>
    <w:p w14:paraId="6BEABEB6" w14:textId="77777777" w:rsidR="003F139D" w:rsidRPr="001578E1" w:rsidRDefault="003F139D" w:rsidP="0086568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3F139D" w:rsidRPr="001578E1" w:rsidSect="004E09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CE1"/>
    <w:rsid w:val="00010862"/>
    <w:rsid w:val="000131C4"/>
    <w:rsid w:val="00040891"/>
    <w:rsid w:val="00046512"/>
    <w:rsid w:val="000514E2"/>
    <w:rsid w:val="00061CE1"/>
    <w:rsid w:val="000678DE"/>
    <w:rsid w:val="00071DB9"/>
    <w:rsid w:val="000810F4"/>
    <w:rsid w:val="000B4A02"/>
    <w:rsid w:val="000B708C"/>
    <w:rsid w:val="000D2BBC"/>
    <w:rsid w:val="000E3384"/>
    <w:rsid w:val="000E601C"/>
    <w:rsid w:val="00121A2C"/>
    <w:rsid w:val="00122D9F"/>
    <w:rsid w:val="00147C3F"/>
    <w:rsid w:val="00153753"/>
    <w:rsid w:val="0015413E"/>
    <w:rsid w:val="001578E1"/>
    <w:rsid w:val="00177CF5"/>
    <w:rsid w:val="00185161"/>
    <w:rsid w:val="001E3CE1"/>
    <w:rsid w:val="001F4FE8"/>
    <w:rsid w:val="002239C9"/>
    <w:rsid w:val="002330DC"/>
    <w:rsid w:val="00240FAA"/>
    <w:rsid w:val="00267F8B"/>
    <w:rsid w:val="002A0FBC"/>
    <w:rsid w:val="002B3303"/>
    <w:rsid w:val="002F2EEB"/>
    <w:rsid w:val="00303180"/>
    <w:rsid w:val="0034075C"/>
    <w:rsid w:val="003412C2"/>
    <w:rsid w:val="0034365B"/>
    <w:rsid w:val="00356BDE"/>
    <w:rsid w:val="0036300A"/>
    <w:rsid w:val="00380744"/>
    <w:rsid w:val="003C62FE"/>
    <w:rsid w:val="003E1969"/>
    <w:rsid w:val="003E737A"/>
    <w:rsid w:val="003F0BA8"/>
    <w:rsid w:val="003F139D"/>
    <w:rsid w:val="003F1D4D"/>
    <w:rsid w:val="00400DD8"/>
    <w:rsid w:val="00403F24"/>
    <w:rsid w:val="00411716"/>
    <w:rsid w:val="00413320"/>
    <w:rsid w:val="004156AD"/>
    <w:rsid w:val="00463311"/>
    <w:rsid w:val="00475651"/>
    <w:rsid w:val="00495B30"/>
    <w:rsid w:val="004A6686"/>
    <w:rsid w:val="004B3A80"/>
    <w:rsid w:val="004C780F"/>
    <w:rsid w:val="004E095E"/>
    <w:rsid w:val="004F1556"/>
    <w:rsid w:val="004F58C8"/>
    <w:rsid w:val="00541922"/>
    <w:rsid w:val="0054392B"/>
    <w:rsid w:val="005630D3"/>
    <w:rsid w:val="00563900"/>
    <w:rsid w:val="005A132B"/>
    <w:rsid w:val="005C466A"/>
    <w:rsid w:val="006240A2"/>
    <w:rsid w:val="0063663E"/>
    <w:rsid w:val="0065714E"/>
    <w:rsid w:val="00657B19"/>
    <w:rsid w:val="0066594D"/>
    <w:rsid w:val="00674D6B"/>
    <w:rsid w:val="006824C5"/>
    <w:rsid w:val="00686076"/>
    <w:rsid w:val="006972D8"/>
    <w:rsid w:val="006B467A"/>
    <w:rsid w:val="006E30D3"/>
    <w:rsid w:val="006E61BE"/>
    <w:rsid w:val="006E73D3"/>
    <w:rsid w:val="00736E95"/>
    <w:rsid w:val="00740C3A"/>
    <w:rsid w:val="007542F7"/>
    <w:rsid w:val="00765D39"/>
    <w:rsid w:val="007702E4"/>
    <w:rsid w:val="007822A9"/>
    <w:rsid w:val="00791822"/>
    <w:rsid w:val="00796411"/>
    <w:rsid w:val="007B5048"/>
    <w:rsid w:val="007B51D2"/>
    <w:rsid w:val="007C71D8"/>
    <w:rsid w:val="007D6DE7"/>
    <w:rsid w:val="007F776F"/>
    <w:rsid w:val="008235E1"/>
    <w:rsid w:val="008303C7"/>
    <w:rsid w:val="00834287"/>
    <w:rsid w:val="00850D0F"/>
    <w:rsid w:val="008567E6"/>
    <w:rsid w:val="00865686"/>
    <w:rsid w:val="0088201A"/>
    <w:rsid w:val="008910EE"/>
    <w:rsid w:val="008938B0"/>
    <w:rsid w:val="008957E3"/>
    <w:rsid w:val="008B5382"/>
    <w:rsid w:val="008C0AD4"/>
    <w:rsid w:val="008C3CD2"/>
    <w:rsid w:val="009033F4"/>
    <w:rsid w:val="009322B9"/>
    <w:rsid w:val="0094362F"/>
    <w:rsid w:val="00962039"/>
    <w:rsid w:val="0096277B"/>
    <w:rsid w:val="00985FCD"/>
    <w:rsid w:val="00987D58"/>
    <w:rsid w:val="009A1E72"/>
    <w:rsid w:val="009A224F"/>
    <w:rsid w:val="009B68B5"/>
    <w:rsid w:val="009C6DD7"/>
    <w:rsid w:val="009D522B"/>
    <w:rsid w:val="00A26190"/>
    <w:rsid w:val="00A26AE3"/>
    <w:rsid w:val="00A478F9"/>
    <w:rsid w:val="00A62CC6"/>
    <w:rsid w:val="00A71A60"/>
    <w:rsid w:val="00A8538F"/>
    <w:rsid w:val="00A85F65"/>
    <w:rsid w:val="00A91834"/>
    <w:rsid w:val="00A92113"/>
    <w:rsid w:val="00AA5321"/>
    <w:rsid w:val="00AA6F28"/>
    <w:rsid w:val="00AB419A"/>
    <w:rsid w:val="00AC371B"/>
    <w:rsid w:val="00AD2792"/>
    <w:rsid w:val="00AD4420"/>
    <w:rsid w:val="00AE490D"/>
    <w:rsid w:val="00AF4B09"/>
    <w:rsid w:val="00B06C32"/>
    <w:rsid w:val="00B245D5"/>
    <w:rsid w:val="00B336EA"/>
    <w:rsid w:val="00B847AC"/>
    <w:rsid w:val="00BA18D8"/>
    <w:rsid w:val="00BA63BB"/>
    <w:rsid w:val="00BE255B"/>
    <w:rsid w:val="00BF7A7D"/>
    <w:rsid w:val="00C00886"/>
    <w:rsid w:val="00C14B96"/>
    <w:rsid w:val="00C15262"/>
    <w:rsid w:val="00C335F7"/>
    <w:rsid w:val="00C42157"/>
    <w:rsid w:val="00C6167F"/>
    <w:rsid w:val="00C769AF"/>
    <w:rsid w:val="00C85278"/>
    <w:rsid w:val="00C87A76"/>
    <w:rsid w:val="00CB7378"/>
    <w:rsid w:val="00CC6A60"/>
    <w:rsid w:val="00D12AB3"/>
    <w:rsid w:val="00D258FB"/>
    <w:rsid w:val="00D54730"/>
    <w:rsid w:val="00D6308C"/>
    <w:rsid w:val="00D93D1C"/>
    <w:rsid w:val="00D948A6"/>
    <w:rsid w:val="00DB6911"/>
    <w:rsid w:val="00DC07F5"/>
    <w:rsid w:val="00DC20CA"/>
    <w:rsid w:val="00DC21EC"/>
    <w:rsid w:val="00DC35BA"/>
    <w:rsid w:val="00DC37B4"/>
    <w:rsid w:val="00DC4798"/>
    <w:rsid w:val="00DE4DAE"/>
    <w:rsid w:val="00DF5745"/>
    <w:rsid w:val="00E234F8"/>
    <w:rsid w:val="00E440E9"/>
    <w:rsid w:val="00E50FE7"/>
    <w:rsid w:val="00E57452"/>
    <w:rsid w:val="00EB2E5B"/>
    <w:rsid w:val="00EE2290"/>
    <w:rsid w:val="00EE6A9D"/>
    <w:rsid w:val="00EF533E"/>
    <w:rsid w:val="00EF6D6F"/>
    <w:rsid w:val="00F4033A"/>
    <w:rsid w:val="00F4670D"/>
    <w:rsid w:val="00F46B2C"/>
    <w:rsid w:val="00F7386D"/>
    <w:rsid w:val="00F778E1"/>
    <w:rsid w:val="00F920A9"/>
    <w:rsid w:val="00FB1642"/>
    <w:rsid w:val="00FB4D1E"/>
    <w:rsid w:val="00FD55B1"/>
    <w:rsid w:val="00F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610967"/>
  <w15:docId w15:val="{65B13EFB-78EE-4FBE-9A19-BDE0BA52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6A6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E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8235E1"/>
    <w:rPr>
      <w:color w:val="0000FF" w:themeColor="hyperlink"/>
      <w:u w:val="single"/>
    </w:rPr>
  </w:style>
  <w:style w:type="paragraph" w:customStyle="1" w:styleId="Default">
    <w:name w:val="Default"/>
    <w:rsid w:val="003F13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Mapadokumentu">
    <w:name w:val="Document Map"/>
    <w:basedOn w:val="Normalny"/>
    <w:link w:val="MapadokumentuZnak"/>
    <w:uiPriority w:val="99"/>
    <w:semiHidden/>
    <w:unhideWhenUsed/>
    <w:rsid w:val="00FB4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FB4D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omylnaczcionkaakapitu"/>
    <w:rsid w:val="003C6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4</Pages>
  <Words>1084</Words>
  <Characters>6509</Characters>
  <Application>Microsoft Office Word</Application>
  <DocSecurity>0</DocSecurity>
  <Lines>54</Lines>
  <Paragraphs>1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</dc:creator>
  <cp:lastModifiedBy>UWR</cp:lastModifiedBy>
  <cp:revision>8</cp:revision>
  <dcterms:created xsi:type="dcterms:W3CDTF">2017-08-29T18:32:00Z</dcterms:created>
  <dcterms:modified xsi:type="dcterms:W3CDTF">2017-08-30T10:01:00Z</dcterms:modified>
</cp:coreProperties>
</file>